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E3B3E" w14:textId="77777777" w:rsidR="007F0E44" w:rsidRPr="00FC0D28" w:rsidRDefault="007F0E44" w:rsidP="007F0E44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bookmarkStart w:id="0" w:name="_Toc171609250"/>
      <w:r w:rsidRPr="00FC0D28">
        <w:rPr>
          <w:rFonts w:ascii="Arial" w:hAnsi="Arial" w:cs="Arial"/>
          <w:b/>
          <w:bCs/>
          <w:lang w:val="en-US"/>
        </w:rPr>
        <w:t xml:space="preserve">Association </w:t>
      </w:r>
      <w:r>
        <w:rPr>
          <w:rFonts w:ascii="Arial" w:hAnsi="Arial" w:cs="Arial"/>
          <w:b/>
          <w:bCs/>
          <w:lang w:val="en-US"/>
        </w:rPr>
        <w:t xml:space="preserve">between older adults’ </w:t>
      </w:r>
      <w:r w:rsidRPr="00FC0D28">
        <w:rPr>
          <w:rFonts w:ascii="Arial" w:hAnsi="Arial" w:cs="Arial"/>
          <w:b/>
          <w:bCs/>
          <w:lang w:val="en-US"/>
        </w:rPr>
        <w:t>socioeconomic status</w:t>
      </w:r>
      <w:r>
        <w:rPr>
          <w:rFonts w:ascii="Arial" w:hAnsi="Arial" w:cs="Arial"/>
          <w:b/>
          <w:bCs/>
          <w:lang w:val="en-US"/>
        </w:rPr>
        <w:t xml:space="preserve"> and</w:t>
      </w:r>
      <w:r w:rsidRPr="00FC0D28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their healthcare experiences, preferences, and attitudes towards deprescribing</w:t>
      </w:r>
      <w:r w:rsidRPr="00FC0D28">
        <w:rPr>
          <w:rFonts w:ascii="Arial" w:hAnsi="Arial" w:cs="Arial"/>
          <w:b/>
          <w:bCs/>
          <w:lang w:val="en-US"/>
        </w:rPr>
        <w:t>: A cross-sectional study in 14 countries</w:t>
      </w:r>
    </w:p>
    <w:p w14:paraId="010EEE5B" w14:textId="77777777" w:rsidR="007F0E44" w:rsidRDefault="007F0E44" w:rsidP="007F0E44">
      <w:pPr>
        <w:spacing w:line="360" w:lineRule="auto"/>
        <w:jc w:val="both"/>
        <w:rPr>
          <w:rFonts w:ascii="Arial" w:hAnsi="Arial" w:cs="Arial"/>
        </w:rPr>
      </w:pPr>
      <w:r w:rsidRPr="00FC0D28">
        <w:rPr>
          <w:rFonts w:ascii="Arial" w:hAnsi="Arial" w:cs="Arial"/>
        </w:rPr>
        <w:t>Renata Vidonscky Lüthold</w:t>
      </w:r>
      <w:r>
        <w:rPr>
          <w:rFonts w:ascii="Arial" w:hAnsi="Arial" w:cs="Arial"/>
        </w:rPr>
        <w:t xml:space="preserve"> </w:t>
      </w:r>
      <w:r w:rsidRPr="00B603C2">
        <w:rPr>
          <w:rFonts w:ascii="Arial" w:hAnsi="Arial" w:cs="Arial"/>
          <w:vertAlign w:val="superscript"/>
        </w:rPr>
        <w:t>1,2</w:t>
      </w:r>
      <w:r w:rsidRPr="00FC0D28">
        <w:rPr>
          <w:rFonts w:ascii="Arial" w:hAnsi="Arial" w:cs="Arial"/>
        </w:rPr>
        <w:t xml:space="preserve">, </w:t>
      </w:r>
      <w:r w:rsidRPr="00677F2F">
        <w:rPr>
          <w:rFonts w:ascii="Arial" w:hAnsi="Arial" w:cs="Arial"/>
          <w:lang w:val="en-US"/>
        </w:rPr>
        <w:t xml:space="preserve">Esther </w:t>
      </w:r>
      <w:r w:rsidRPr="00677F2F">
        <w:rPr>
          <w:rFonts w:ascii="Arial" w:hAnsi="Arial" w:cs="Arial"/>
        </w:rPr>
        <w:t>Kleijer-Werkman</w:t>
      </w:r>
      <w:r w:rsidRPr="00677F2F">
        <w:rPr>
          <w:rFonts w:ascii="Arial" w:hAnsi="Arial" w:cs="Arial"/>
          <w:lang w:val="en-US"/>
        </w:rPr>
        <w:t xml:space="preserve"> </w:t>
      </w:r>
      <w:r w:rsidRPr="00B603C2">
        <w:rPr>
          <w:rFonts w:ascii="Arial" w:hAnsi="Arial" w:cs="Arial"/>
          <w:vertAlign w:val="superscript"/>
        </w:rPr>
        <w:t>1</w:t>
      </w:r>
      <w:r w:rsidRPr="00FC0D28">
        <w:rPr>
          <w:rFonts w:ascii="Arial" w:hAnsi="Arial" w:cs="Arial"/>
          <w:lang w:val="en-US"/>
        </w:rPr>
        <w:t xml:space="preserve">, </w:t>
      </w:r>
      <w:r w:rsidRPr="00FC0D28">
        <w:rPr>
          <w:rFonts w:ascii="Arial" w:hAnsi="Arial" w:cs="Arial"/>
        </w:rPr>
        <w:t>Katharina Tabea Jungo</w:t>
      </w:r>
      <w:r>
        <w:rPr>
          <w:rFonts w:ascii="Arial" w:hAnsi="Arial" w:cs="Arial"/>
        </w:rPr>
        <w:t xml:space="preserve"> </w:t>
      </w:r>
      <w:r w:rsidRPr="00B603C2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3</w:t>
      </w:r>
      <w:r w:rsidRPr="00FC0D28">
        <w:rPr>
          <w:rFonts w:ascii="Arial" w:hAnsi="Arial" w:cs="Arial"/>
        </w:rPr>
        <w:t>, Zsofia Rozsnyai</w:t>
      </w:r>
      <w:r>
        <w:rPr>
          <w:rFonts w:ascii="Arial" w:hAnsi="Arial" w:cs="Arial"/>
        </w:rPr>
        <w:t xml:space="preserve"> </w:t>
      </w:r>
      <w:r w:rsidRPr="00B603C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B924B7">
        <w:rPr>
          <w:rFonts w:ascii="Arial" w:hAnsi="Arial" w:cs="Arial"/>
        </w:rPr>
        <w:t xml:space="preserve">Limor Adler </w:t>
      </w:r>
      <w:r>
        <w:rPr>
          <w:rFonts w:ascii="Arial" w:hAnsi="Arial" w:cs="Arial"/>
          <w:vertAlign w:val="superscript"/>
        </w:rPr>
        <w:t>4</w:t>
      </w:r>
      <w:r w:rsidRPr="00B924B7">
        <w:rPr>
          <w:rFonts w:ascii="Arial" w:hAnsi="Arial" w:cs="Arial"/>
        </w:rPr>
        <w:t xml:space="preserve">, Radost Assenova </w:t>
      </w:r>
      <w:r>
        <w:rPr>
          <w:rFonts w:ascii="Arial" w:hAnsi="Arial" w:cs="Arial"/>
          <w:vertAlign w:val="superscript"/>
        </w:rPr>
        <w:t>5</w:t>
      </w:r>
      <w:r w:rsidRPr="00B924B7">
        <w:rPr>
          <w:rFonts w:ascii="Arial" w:hAnsi="Arial" w:cs="Arial"/>
        </w:rPr>
        <w:t xml:space="preserve">, </w:t>
      </w:r>
      <w:r w:rsidRPr="00A548FB">
        <w:rPr>
          <w:rFonts w:ascii="Arial" w:hAnsi="Arial" w:cs="Arial"/>
        </w:rPr>
        <w:t xml:space="preserve">Eloísa Rogero-Blanco </w:t>
      </w:r>
      <w:r>
        <w:rPr>
          <w:rFonts w:ascii="Arial" w:hAnsi="Arial" w:cs="Arial"/>
          <w:vertAlign w:val="superscript"/>
        </w:rPr>
        <w:t>6</w:t>
      </w:r>
      <w:r w:rsidRPr="00B924B7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7</w:t>
      </w:r>
      <w:r w:rsidRPr="00B924B7">
        <w:rPr>
          <w:rFonts w:ascii="Arial" w:hAnsi="Arial" w:cs="Arial"/>
        </w:rPr>
        <w:t>, Markus Bleckwen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8</w:t>
      </w:r>
      <w:r w:rsidRPr="00B924B7">
        <w:rPr>
          <w:rFonts w:ascii="Arial" w:hAnsi="Arial" w:cs="Arial"/>
        </w:rPr>
        <w:t>, Thomas Fres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9</w:t>
      </w:r>
      <w:r w:rsidRPr="00B924B7">
        <w:rPr>
          <w:rFonts w:ascii="Arial" w:hAnsi="Arial" w:cs="Arial"/>
        </w:rPr>
        <w:t>, Gilles Henrard</w:t>
      </w:r>
      <w:r>
        <w:rPr>
          <w:rFonts w:ascii="Arial" w:hAnsi="Arial" w:cs="Arial"/>
        </w:rPr>
        <w:t xml:space="preserve"> </w:t>
      </w:r>
      <w:r w:rsidRPr="00B924B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0</w:t>
      </w:r>
      <w:r w:rsidRPr="00B924B7">
        <w:rPr>
          <w:rFonts w:ascii="Arial" w:hAnsi="Arial" w:cs="Arial"/>
        </w:rPr>
        <w:t>, Aisling A. Jennings</w:t>
      </w:r>
      <w:r>
        <w:rPr>
          <w:rFonts w:ascii="Arial" w:hAnsi="Arial" w:cs="Arial"/>
        </w:rPr>
        <w:t xml:space="preserve"> </w:t>
      </w:r>
      <w:r w:rsidRPr="00B924B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1</w:t>
      </w:r>
      <w:r w:rsidRPr="00B924B7">
        <w:rPr>
          <w:rFonts w:ascii="Arial" w:hAnsi="Arial" w:cs="Arial"/>
        </w:rPr>
        <w:t>, Donata Kurpas</w:t>
      </w:r>
      <w:r>
        <w:rPr>
          <w:rFonts w:ascii="Arial" w:hAnsi="Arial" w:cs="Arial"/>
        </w:rPr>
        <w:t xml:space="preserve"> </w:t>
      </w:r>
      <w:r w:rsidRPr="00B924B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2</w:t>
      </w:r>
      <w:r w:rsidRPr="00B924B7">
        <w:rPr>
          <w:rFonts w:ascii="Arial" w:hAnsi="Arial" w:cs="Arial"/>
        </w:rPr>
        <w:t>, Vanja Lazic</w:t>
      </w:r>
      <w:r>
        <w:rPr>
          <w:rFonts w:ascii="Arial" w:hAnsi="Arial" w:cs="Arial"/>
        </w:rPr>
        <w:t xml:space="preserve"> </w:t>
      </w:r>
      <w:r w:rsidRPr="00B924B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3</w:t>
      </w:r>
      <w:r w:rsidRPr="00B924B7">
        <w:rPr>
          <w:rFonts w:ascii="Arial" w:hAnsi="Arial" w:cs="Arial"/>
        </w:rPr>
        <w:t>, Heidrun Lingner</w:t>
      </w:r>
      <w:r>
        <w:rPr>
          <w:rFonts w:ascii="Arial" w:hAnsi="Arial" w:cs="Arial"/>
        </w:rPr>
        <w:t xml:space="preserve"> </w:t>
      </w:r>
      <w:r w:rsidRPr="00B924B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4</w:t>
      </w:r>
      <w:r w:rsidRPr="00B924B7">
        <w:rPr>
          <w:rFonts w:ascii="Arial" w:hAnsi="Arial" w:cs="Arial"/>
        </w:rPr>
        <w:t>, Stina Mannheimer</w:t>
      </w:r>
      <w:r>
        <w:rPr>
          <w:rFonts w:ascii="Arial" w:hAnsi="Arial" w:cs="Arial"/>
        </w:rPr>
        <w:t xml:space="preserve"> </w:t>
      </w:r>
      <w:r w:rsidRPr="00B924B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5</w:t>
      </w:r>
      <w:r w:rsidRPr="00B924B7">
        <w:rPr>
          <w:rFonts w:ascii="Arial" w:hAnsi="Arial" w:cs="Arial"/>
        </w:rPr>
        <w:t xml:space="preserve">,  </w:t>
      </w:r>
      <w:r>
        <w:rPr>
          <w:rFonts w:ascii="Arial" w:hAnsi="Arial" w:cs="Arial"/>
        </w:rPr>
        <w:t xml:space="preserve">Anne Centeno Neelen 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B924B7">
        <w:rPr>
          <w:rFonts w:ascii="Arial" w:hAnsi="Arial" w:cs="Arial"/>
        </w:rPr>
        <w:t>Anabela Pereira</w:t>
      </w:r>
      <w:r>
        <w:rPr>
          <w:rFonts w:ascii="Arial" w:hAnsi="Arial" w:cs="Arial"/>
        </w:rPr>
        <w:t xml:space="preserve"> </w:t>
      </w:r>
      <w:r w:rsidRPr="00B924B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6</w:t>
      </w:r>
      <w:r w:rsidRPr="00B924B7">
        <w:rPr>
          <w:rFonts w:ascii="Arial" w:hAnsi="Arial" w:cs="Arial"/>
          <w:vertAlign w:val="superscript"/>
        </w:rPr>
        <w:t>,1</w:t>
      </w:r>
      <w:r>
        <w:rPr>
          <w:rFonts w:ascii="Arial" w:hAnsi="Arial" w:cs="Arial"/>
          <w:vertAlign w:val="superscript"/>
        </w:rPr>
        <w:t>7</w:t>
      </w:r>
      <w:r w:rsidRPr="00B924B7">
        <w:rPr>
          <w:rFonts w:ascii="Arial" w:hAnsi="Arial" w:cs="Arial"/>
        </w:rPr>
        <w:t>, Ferdinando Petrazzuoli</w:t>
      </w:r>
      <w:r>
        <w:rPr>
          <w:rFonts w:ascii="Arial" w:hAnsi="Arial" w:cs="Arial"/>
        </w:rPr>
        <w:t xml:space="preserve"> </w:t>
      </w:r>
      <w:r w:rsidRPr="00B924B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8</w:t>
      </w:r>
      <w:r w:rsidRPr="00B924B7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19</w:t>
      </w:r>
      <w:r w:rsidRPr="00B924B7">
        <w:rPr>
          <w:rFonts w:ascii="Arial" w:hAnsi="Arial" w:cs="Arial"/>
        </w:rPr>
        <w:t>, Rosalinde K. E. Poortvliet</w:t>
      </w:r>
      <w:r>
        <w:rPr>
          <w:rFonts w:ascii="Arial" w:hAnsi="Arial" w:cs="Arial"/>
        </w:rPr>
        <w:t xml:space="preserve"> </w:t>
      </w:r>
      <w:r w:rsidRPr="00B924B7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0</w:t>
      </w:r>
      <w:r w:rsidRPr="00B924B7">
        <w:rPr>
          <w:rFonts w:ascii="Arial" w:hAnsi="Arial" w:cs="Arial"/>
          <w:vertAlign w:val="superscript"/>
        </w:rPr>
        <w:t>,2</w:t>
      </w:r>
      <w:r>
        <w:rPr>
          <w:rFonts w:ascii="Arial" w:hAnsi="Arial" w:cs="Arial"/>
          <w:vertAlign w:val="superscript"/>
        </w:rPr>
        <w:t>1</w:t>
      </w:r>
      <w:r w:rsidRPr="00B924B7">
        <w:rPr>
          <w:rFonts w:ascii="Arial" w:hAnsi="Arial" w:cs="Arial"/>
        </w:rPr>
        <w:t xml:space="preserve">, </w:t>
      </w:r>
      <w:r w:rsidRPr="00B924B7">
        <w:rPr>
          <w:rFonts w:ascii="Arial" w:hAnsi="Arial" w:cs="Arial"/>
          <w:lang w:val="en-US"/>
        </w:rPr>
        <w:t>Ágnes Szélvári</w:t>
      </w:r>
      <w:r>
        <w:rPr>
          <w:rFonts w:ascii="Arial" w:hAnsi="Arial" w:cs="Arial"/>
          <w:lang w:val="en-US"/>
        </w:rPr>
        <w:t xml:space="preserve"> </w:t>
      </w:r>
      <w:r w:rsidRPr="00B924B7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2</w:t>
      </w:r>
      <w:r w:rsidRPr="00B924B7">
        <w:rPr>
          <w:rFonts w:ascii="Arial" w:hAnsi="Arial" w:cs="Arial"/>
          <w:lang w:val="en-US"/>
        </w:rPr>
        <w:t>,</w:t>
      </w:r>
      <w:r w:rsidRPr="00B924B7">
        <w:rPr>
          <w:rFonts w:ascii="Arial" w:hAnsi="Arial" w:cs="Arial"/>
        </w:rPr>
        <w:t xml:space="preserve"> Dorothea</w:t>
      </w:r>
      <w:r>
        <w:rPr>
          <w:rFonts w:ascii="Arial" w:hAnsi="Arial" w:cs="Arial"/>
        </w:rPr>
        <w:t xml:space="preserve"> M. G.</w:t>
      </w:r>
      <w:r w:rsidRPr="00B924B7">
        <w:rPr>
          <w:rFonts w:ascii="Arial" w:hAnsi="Arial" w:cs="Arial"/>
        </w:rPr>
        <w:t xml:space="preserve"> Wild</w:t>
      </w:r>
      <w:r>
        <w:rPr>
          <w:rFonts w:ascii="Arial" w:hAnsi="Arial" w:cs="Arial"/>
        </w:rPr>
        <w:t xml:space="preserve"> </w:t>
      </w:r>
      <w:r w:rsidRPr="00B924B7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S</w:t>
      </w:r>
      <w:r w:rsidRPr="00FC0D28">
        <w:rPr>
          <w:rFonts w:ascii="Arial" w:hAnsi="Arial" w:cs="Arial"/>
        </w:rPr>
        <w:t>ven Streit</w:t>
      </w:r>
      <w:r>
        <w:rPr>
          <w:rFonts w:ascii="Arial" w:hAnsi="Arial" w:cs="Arial"/>
        </w:rPr>
        <w:t xml:space="preserve"> </w:t>
      </w:r>
      <w:r w:rsidRPr="00B603C2">
        <w:rPr>
          <w:rFonts w:ascii="Arial" w:hAnsi="Arial" w:cs="Arial"/>
          <w:vertAlign w:val="superscript"/>
        </w:rPr>
        <w:t>1</w:t>
      </w:r>
      <w:r w:rsidRPr="00FC0D28">
        <w:rPr>
          <w:rFonts w:ascii="Arial" w:hAnsi="Arial" w:cs="Arial"/>
        </w:rPr>
        <w:t>, Enriqueta Vallejo-Yagüe</w:t>
      </w:r>
      <w:r w:rsidRPr="00B603C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</w:t>
      </w:r>
      <w:r w:rsidRPr="00A0215D">
        <w:rPr>
          <w:rFonts w:ascii="Segoe UI Symbol" w:hAnsi="Segoe UI Symbol" w:cs="Arial"/>
          <w:b/>
          <w:bCs/>
          <w:sz w:val="18"/>
          <w:szCs w:val="18"/>
          <w:vertAlign w:val="superscript"/>
        </w:rPr>
        <w:t></w:t>
      </w:r>
    </w:p>
    <w:p w14:paraId="34DAB7EE" w14:textId="77777777" w:rsidR="007F0E44" w:rsidRPr="00640976" w:rsidRDefault="007F0E44" w:rsidP="007F0E44">
      <w:pPr>
        <w:spacing w:after="0" w:line="36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640976">
        <w:rPr>
          <w:rFonts w:ascii="Arial" w:hAnsi="Arial" w:cs="Arial"/>
          <w:bCs/>
          <w:sz w:val="18"/>
          <w:szCs w:val="18"/>
          <w:vertAlign w:val="superscript"/>
          <w:lang w:val="en-US"/>
        </w:rPr>
        <w:t xml:space="preserve">1 </w:t>
      </w:r>
      <w:r w:rsidRPr="00640976">
        <w:rPr>
          <w:rFonts w:ascii="Arial" w:hAnsi="Arial" w:cs="Arial"/>
          <w:bCs/>
          <w:sz w:val="18"/>
          <w:szCs w:val="18"/>
          <w:lang w:val="en-US"/>
        </w:rPr>
        <w:t>Institute of Primary Health Care (BIHAM), University of Bern, 3012 Bern, Switzerland</w:t>
      </w:r>
    </w:p>
    <w:p w14:paraId="45CEF902" w14:textId="77777777" w:rsidR="007F0E44" w:rsidRPr="00640976" w:rsidRDefault="007F0E44" w:rsidP="007F0E44">
      <w:pPr>
        <w:spacing w:after="0" w:line="360" w:lineRule="auto"/>
        <w:jc w:val="both"/>
        <w:rPr>
          <w:rFonts w:ascii="Arial" w:hAnsi="Arial" w:cs="Arial"/>
          <w:bCs/>
          <w:sz w:val="18"/>
          <w:szCs w:val="18"/>
        </w:rPr>
      </w:pPr>
      <w:r w:rsidRPr="00640976">
        <w:rPr>
          <w:rFonts w:ascii="Arial" w:hAnsi="Arial" w:cs="Arial"/>
          <w:bCs/>
          <w:sz w:val="18"/>
          <w:szCs w:val="18"/>
          <w:vertAlign w:val="superscript"/>
          <w:lang w:val="en-US"/>
        </w:rPr>
        <w:t>2</w:t>
      </w:r>
      <w:r w:rsidRPr="00640976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Pr="00640976">
        <w:rPr>
          <w:rFonts w:ascii="Arial" w:hAnsi="Arial" w:cs="Arial"/>
          <w:bCs/>
          <w:sz w:val="18"/>
          <w:szCs w:val="18"/>
        </w:rPr>
        <w:t>Graduate School for Health Sciences, University of Bern, 3012 Bern, Switzerland</w:t>
      </w:r>
    </w:p>
    <w:p w14:paraId="30339503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640976">
        <w:rPr>
          <w:rFonts w:ascii="Arial" w:hAnsi="Arial" w:cs="Arial"/>
          <w:sz w:val="18"/>
          <w:szCs w:val="18"/>
          <w:vertAlign w:val="superscript"/>
        </w:rPr>
        <w:t xml:space="preserve">3 </w:t>
      </w:r>
      <w:r w:rsidRPr="00640976">
        <w:rPr>
          <w:rFonts w:ascii="Arial" w:hAnsi="Arial" w:cs="Arial"/>
          <w:sz w:val="18"/>
          <w:szCs w:val="18"/>
        </w:rPr>
        <w:t xml:space="preserve">Division of Pharmacoepidemiology and Pharmacoeconomics and Center for Healthcare Delivery Sciences, Department of Medicine, Brigham and Women's Hospital and Harvard Medical School, </w:t>
      </w:r>
      <w:r>
        <w:rPr>
          <w:rFonts w:ascii="Arial" w:hAnsi="Arial" w:cs="Arial"/>
          <w:sz w:val="18"/>
          <w:szCs w:val="18"/>
        </w:rPr>
        <w:t>02120</w:t>
      </w:r>
      <w:r w:rsidRPr="00640976">
        <w:rPr>
          <w:rFonts w:ascii="Arial" w:hAnsi="Arial" w:cs="Arial"/>
          <w:sz w:val="18"/>
          <w:szCs w:val="18"/>
        </w:rPr>
        <w:t xml:space="preserve"> Boston, MA, USA</w:t>
      </w:r>
    </w:p>
    <w:p w14:paraId="45E856A0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4</w:t>
      </w:r>
      <w:r w:rsidRPr="0064097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Department of Family Medicine, Faculty of Medical &amp; Health Sciences, Tel Aviv University, Tel Aviv, Israel</w:t>
      </w:r>
    </w:p>
    <w:p w14:paraId="7D501D5A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  <w:vertAlign w:val="superscript"/>
        </w:rPr>
      </w:pPr>
      <w:r>
        <w:rPr>
          <w:rFonts w:ascii="Arial" w:hAnsi="Arial" w:cs="Arial"/>
          <w:sz w:val="18"/>
          <w:szCs w:val="18"/>
          <w:vertAlign w:val="superscript"/>
        </w:rPr>
        <w:t>5</w:t>
      </w:r>
      <w:r w:rsidRPr="0064097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Department of Urology and General Practice, Faculty of Medicine, Medical University of Plovdiv, Plovdiv, Bulgaria</w:t>
      </w:r>
    </w:p>
    <w:p w14:paraId="0582EEC0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  <w:lang w:val="pt-BR"/>
        </w:rPr>
      </w:pPr>
      <w:r>
        <w:rPr>
          <w:rFonts w:ascii="Arial" w:hAnsi="Arial" w:cs="Arial"/>
          <w:sz w:val="18"/>
          <w:szCs w:val="18"/>
          <w:vertAlign w:val="superscript"/>
          <w:lang w:val="pt-BR"/>
        </w:rPr>
        <w:t>6</w:t>
      </w:r>
      <w:r w:rsidRPr="00640976">
        <w:rPr>
          <w:rFonts w:ascii="Arial" w:hAnsi="Arial" w:cs="Arial"/>
          <w:sz w:val="18"/>
          <w:szCs w:val="18"/>
          <w:vertAlign w:val="superscript"/>
          <w:lang w:val="pt-BR"/>
        </w:rPr>
        <w:t xml:space="preserve"> </w:t>
      </w:r>
      <w:r>
        <w:rPr>
          <w:rFonts w:ascii="Arial" w:hAnsi="Arial" w:cs="Arial"/>
          <w:sz w:val="18"/>
          <w:szCs w:val="18"/>
          <w:lang w:val="pt-BR"/>
        </w:rPr>
        <w:t>General Ricardos</w:t>
      </w:r>
      <w:r w:rsidRPr="00640976">
        <w:rPr>
          <w:rFonts w:ascii="Arial" w:hAnsi="Arial" w:cs="Arial"/>
          <w:sz w:val="18"/>
          <w:szCs w:val="18"/>
          <w:lang w:val="pt-BR"/>
        </w:rPr>
        <w:t xml:space="preserve"> Health Centre, Gerencia Asistencial Atención Primaria, Servicio Madrileño de Salud, Madrid, Spain</w:t>
      </w:r>
    </w:p>
    <w:p w14:paraId="0B0DE257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  <w:lang w:val="es-ES"/>
        </w:rPr>
      </w:pPr>
      <w:r>
        <w:rPr>
          <w:rFonts w:ascii="Arial" w:hAnsi="Arial" w:cs="Arial"/>
          <w:sz w:val="18"/>
          <w:szCs w:val="18"/>
          <w:vertAlign w:val="superscript"/>
          <w:lang w:val="es-ES"/>
        </w:rPr>
        <w:t>7</w:t>
      </w:r>
      <w:r w:rsidRPr="00640976">
        <w:rPr>
          <w:rFonts w:ascii="Arial" w:hAnsi="Arial" w:cs="Arial"/>
          <w:sz w:val="18"/>
          <w:szCs w:val="18"/>
          <w:lang w:val="es-ES"/>
        </w:rPr>
        <w:t xml:space="preserve"> Instituto de Investigación Sanitaria Gregorio Marañón, Madrid, Spain</w:t>
      </w:r>
    </w:p>
    <w:p w14:paraId="2EB0EBFD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  <w:vertAlign w:val="superscript"/>
        </w:rPr>
      </w:pPr>
      <w:r>
        <w:rPr>
          <w:rFonts w:ascii="Arial" w:hAnsi="Arial" w:cs="Arial"/>
          <w:sz w:val="18"/>
          <w:szCs w:val="18"/>
          <w:vertAlign w:val="superscript"/>
        </w:rPr>
        <w:t>8</w:t>
      </w:r>
      <w:r w:rsidRPr="0064097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Institute of General Practice, Faculty of Medicine, Leipzig University, Leipzig, Germany</w:t>
      </w:r>
    </w:p>
    <w:p w14:paraId="545A0E38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  <w:vertAlign w:val="superscript"/>
        </w:rPr>
      </w:pPr>
      <w:r>
        <w:rPr>
          <w:rFonts w:ascii="Arial" w:hAnsi="Arial" w:cs="Arial"/>
          <w:sz w:val="18"/>
          <w:szCs w:val="18"/>
          <w:vertAlign w:val="superscript"/>
        </w:rPr>
        <w:t>9</w:t>
      </w:r>
      <w:r w:rsidRPr="00640976">
        <w:rPr>
          <w:rFonts w:ascii="Arial" w:hAnsi="Arial" w:cs="Arial"/>
          <w:sz w:val="18"/>
          <w:szCs w:val="18"/>
        </w:rPr>
        <w:t xml:space="preserve"> Institute of General Practice and Family Medicine, Martin Luther-University Halle-Wittenberg, Halle (Saale), ST, Germany</w:t>
      </w:r>
    </w:p>
    <w:p w14:paraId="1DE054DC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  <w:vertAlign w:val="superscript"/>
        </w:rPr>
      </w:pPr>
      <w:r w:rsidRPr="00640976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0</w:t>
      </w:r>
      <w:r w:rsidRPr="0064097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Department of General Practice, Faculty of Medicine, University of Liège, Liège, Belgium</w:t>
      </w:r>
    </w:p>
    <w:p w14:paraId="42243F95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  <w:vertAlign w:val="superscript"/>
        </w:rPr>
      </w:pPr>
      <w:r w:rsidRPr="00640976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1</w:t>
      </w:r>
      <w:r w:rsidRPr="0064097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Department of General Practice, University College Cork, Cork, Ireland</w:t>
      </w:r>
    </w:p>
    <w:p w14:paraId="03A811CC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  <w:vertAlign w:val="superscript"/>
        </w:rPr>
      </w:pPr>
      <w:r w:rsidRPr="00640976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2</w:t>
      </w:r>
      <w:r w:rsidRPr="00640976">
        <w:rPr>
          <w:rFonts w:ascii="Arial" w:hAnsi="Arial" w:cs="Arial"/>
          <w:sz w:val="18"/>
          <w:szCs w:val="18"/>
        </w:rPr>
        <w:t xml:space="preserve"> Division of Research Methodology, Department of Nursing, Faculty of Nursing and Midwifery, Wrocław Medical University, Wrocław, Poland</w:t>
      </w:r>
    </w:p>
    <w:p w14:paraId="61BF6A57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  <w:vertAlign w:val="superscript"/>
        </w:rPr>
      </w:pPr>
      <w:r w:rsidRPr="00640976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3</w:t>
      </w:r>
      <w:r w:rsidRPr="0064097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Health center Zagreb – Centar, Zagreb, Croatia</w:t>
      </w:r>
    </w:p>
    <w:p w14:paraId="075F8465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640976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4</w:t>
      </w:r>
      <w:r w:rsidRPr="0064097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Hannover Medical School, Center for Public Health and Healthcare,</w:t>
      </w:r>
      <w:r w:rsidRPr="00640976">
        <w:rPr>
          <w:rFonts w:ascii="Arial" w:eastAsia="Calibri" w:hAnsi="Arial" w:cs="Arial"/>
          <w:color w:val="1F497D"/>
          <w:kern w:val="0"/>
          <w:sz w:val="18"/>
          <w:szCs w:val="18"/>
          <w:lang w:val="en-US"/>
          <w14:ligatures w14:val="none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Department for Medical Psychology, Hannover, Germany</w:t>
      </w:r>
    </w:p>
    <w:p w14:paraId="7666C2AC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  <w:vertAlign w:val="superscript"/>
        </w:rPr>
      </w:pPr>
      <w:r w:rsidRPr="00640976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5</w:t>
      </w:r>
      <w:r w:rsidRPr="0064097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Institute of Health and Care Sciences, Sahlgrenska Academy, University of Gothenburg, Gothenburg, Västra Götaland Region, Sweden</w:t>
      </w:r>
    </w:p>
    <w:p w14:paraId="5F473239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  <w:lang w:val="pt-BR"/>
        </w:rPr>
      </w:pPr>
      <w:r w:rsidRPr="00640976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6</w:t>
      </w:r>
      <w:r w:rsidRPr="00640976">
        <w:rPr>
          <w:rFonts w:ascii="Arial" w:hAnsi="Arial" w:cs="Arial"/>
          <w:b/>
          <w:bCs/>
          <w:sz w:val="18"/>
          <w:szCs w:val="18"/>
        </w:rPr>
        <w:t> </w:t>
      </w:r>
      <w:r w:rsidRPr="00640976">
        <w:rPr>
          <w:rFonts w:ascii="Arial" w:hAnsi="Arial" w:cs="Arial"/>
          <w:sz w:val="18"/>
          <w:szCs w:val="18"/>
        </w:rPr>
        <w:t xml:space="preserve">Center for Health Technology and Services Research (CINTESIS@RISE), Department of Education and Psychology, University of Aveiro. </w:t>
      </w:r>
      <w:r w:rsidRPr="00640976">
        <w:rPr>
          <w:rFonts w:ascii="Arial" w:hAnsi="Arial" w:cs="Arial"/>
          <w:sz w:val="18"/>
          <w:szCs w:val="18"/>
          <w:lang w:val="pt-BR"/>
        </w:rPr>
        <w:t>Campus Universitário de Santiago, 3810-193, Aveiro, Portugal</w:t>
      </w:r>
    </w:p>
    <w:p w14:paraId="495EAAB8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  <w:lang w:val="pt-BR"/>
        </w:rPr>
      </w:pPr>
      <w:r w:rsidRPr="00640976">
        <w:rPr>
          <w:rFonts w:ascii="Arial" w:hAnsi="Arial" w:cs="Arial"/>
          <w:sz w:val="18"/>
          <w:szCs w:val="18"/>
          <w:vertAlign w:val="superscript"/>
          <w:lang w:val="pt-BR"/>
        </w:rPr>
        <w:t>1</w:t>
      </w:r>
      <w:r>
        <w:rPr>
          <w:rFonts w:ascii="Arial" w:hAnsi="Arial" w:cs="Arial"/>
          <w:sz w:val="18"/>
          <w:szCs w:val="18"/>
          <w:vertAlign w:val="superscript"/>
          <w:lang w:val="pt-BR"/>
        </w:rPr>
        <w:t>7</w:t>
      </w:r>
      <w:r w:rsidRPr="00640976">
        <w:rPr>
          <w:rFonts w:ascii="Arial" w:hAnsi="Arial" w:cs="Arial"/>
          <w:sz w:val="18"/>
          <w:szCs w:val="18"/>
          <w:vertAlign w:val="superscript"/>
          <w:lang w:val="pt-BR"/>
        </w:rPr>
        <w:t xml:space="preserve"> </w:t>
      </w:r>
      <w:r w:rsidRPr="00640976">
        <w:rPr>
          <w:rFonts w:ascii="Arial" w:hAnsi="Arial" w:cs="Arial"/>
          <w:sz w:val="18"/>
          <w:szCs w:val="18"/>
          <w:lang w:val="pt-BR"/>
        </w:rPr>
        <w:t>Institute of Biomedical Sciences Abel Salazar, University of Porto, Rua de Jorge Viterbo Ferreira, 228, 4050-313, Porto, Portugal</w:t>
      </w:r>
    </w:p>
    <w:p w14:paraId="4FC831E7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640976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8</w:t>
      </w:r>
      <w:r w:rsidRPr="0064097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Sezione SNaMID Caserta, Caserta, Italy</w:t>
      </w:r>
    </w:p>
    <w:p w14:paraId="4E2F5BAF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9</w:t>
      </w:r>
      <w:r w:rsidRPr="00640976">
        <w:rPr>
          <w:rFonts w:ascii="Arial" w:hAnsi="Arial" w:cs="Arial"/>
          <w:b/>
          <w:bCs/>
          <w:sz w:val="18"/>
          <w:szCs w:val="18"/>
        </w:rPr>
        <w:t> </w:t>
      </w:r>
      <w:r w:rsidRPr="00640976">
        <w:rPr>
          <w:rFonts w:ascii="Arial" w:hAnsi="Arial" w:cs="Arial"/>
          <w:sz w:val="18"/>
          <w:szCs w:val="18"/>
        </w:rPr>
        <w:t>Center for Primary Health Care Research, Department of Clinical Sciences, Lund University, Malmö, Sweden</w:t>
      </w:r>
    </w:p>
    <w:p w14:paraId="09DD3094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640976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  <w:vertAlign w:val="superscript"/>
        </w:rPr>
        <w:t>0</w:t>
      </w:r>
      <w:r w:rsidRPr="00640976">
        <w:rPr>
          <w:rFonts w:ascii="Arial" w:hAnsi="Arial" w:cs="Arial"/>
          <w:b/>
          <w:bCs/>
          <w:sz w:val="18"/>
          <w:szCs w:val="18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Department of Public Health and Primary Care, Leiden University Medical Center, Leiden, The Netherlands</w:t>
      </w:r>
    </w:p>
    <w:p w14:paraId="059D55BE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640976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  <w:vertAlign w:val="superscript"/>
        </w:rPr>
        <w:t>1</w:t>
      </w:r>
      <w:r w:rsidRPr="0064097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LUMC Center for Medicine for Older People, Leiden University Medical Center, Leiden, The Netherlands</w:t>
      </w:r>
    </w:p>
    <w:p w14:paraId="7FEF016F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640976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  <w:vertAlign w:val="superscript"/>
        </w:rPr>
        <w:t>2</w:t>
      </w:r>
      <w:r w:rsidRPr="0064097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Department of Family Medicine, Semmelweis University, Budapest, Hungary</w:t>
      </w:r>
    </w:p>
    <w:p w14:paraId="0F16EDFF" w14:textId="77777777" w:rsidR="007F0E44" w:rsidRPr="00640976" w:rsidRDefault="007F0E44" w:rsidP="007F0E44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640976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  <w:vertAlign w:val="superscript"/>
        </w:rPr>
        <w:t>3</w:t>
      </w:r>
      <w:r w:rsidRPr="0064097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40976">
        <w:rPr>
          <w:rFonts w:ascii="Arial" w:hAnsi="Arial" w:cs="Arial"/>
          <w:sz w:val="18"/>
          <w:szCs w:val="18"/>
        </w:rPr>
        <w:t>Institute of Family Medicine and General Practice, University Hospital Bonn, Bonn University, Bonn, Germany</w:t>
      </w:r>
    </w:p>
    <w:p w14:paraId="7DB50E0C" w14:textId="77777777" w:rsidR="007F0E44" w:rsidRDefault="007F0E44" w:rsidP="007F0E44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25E8EE54" w14:textId="77777777" w:rsidR="007F0E44" w:rsidRDefault="007F0E44" w:rsidP="007F0E44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  <w:r w:rsidRPr="00A0215D">
        <w:rPr>
          <w:rFonts w:ascii="Segoe UI Symbol" w:hAnsi="Segoe UI Symbol" w:cs="Arial"/>
          <w:b/>
          <w:bCs/>
          <w:sz w:val="18"/>
          <w:szCs w:val="18"/>
          <w:vertAlign w:val="superscript"/>
        </w:rPr>
        <w:t></w:t>
      </w:r>
      <w:r w:rsidRPr="00640976">
        <w:rPr>
          <w:rFonts w:ascii="Arial" w:hAnsi="Arial" w:cs="Arial"/>
          <w:b/>
          <w:bCs/>
          <w:sz w:val="18"/>
          <w:szCs w:val="18"/>
        </w:rPr>
        <w:t xml:space="preserve">Corresponding author: </w:t>
      </w:r>
      <w:hyperlink r:id="rId5" w:history="1">
        <w:r w:rsidRPr="00640976">
          <w:rPr>
            <w:rStyle w:val="Hyperlink"/>
            <w:rFonts w:ascii="Arial" w:hAnsi="Arial" w:cs="Arial"/>
            <w:sz w:val="18"/>
            <w:szCs w:val="18"/>
          </w:rPr>
          <w:t>enriqueta.vallejo@unibe.ch</w:t>
        </w:r>
      </w:hyperlink>
      <w:r w:rsidRPr="00640976">
        <w:rPr>
          <w:rFonts w:ascii="Arial" w:hAnsi="Arial" w:cs="Arial"/>
          <w:b/>
          <w:bCs/>
          <w:sz w:val="18"/>
          <w:szCs w:val="18"/>
        </w:rPr>
        <w:t xml:space="preserve"> </w:t>
      </w:r>
    </w:p>
    <w:p w14:paraId="1DFC3420" w14:textId="5ADDB389" w:rsidR="005D120B" w:rsidRDefault="005D120B">
      <w:pPr>
        <w:rPr>
          <w:rFonts w:ascii="Arial" w:eastAsiaTheme="majorEastAsia" w:hAnsi="Arial" w:cs="Arial"/>
          <w:b/>
          <w:bCs/>
          <w:sz w:val="28"/>
          <w:szCs w:val="28"/>
        </w:rPr>
      </w:pPr>
      <w:r>
        <w:rPr>
          <w:rFonts w:ascii="Arial" w:eastAsiaTheme="majorEastAsia" w:hAnsi="Arial" w:cs="Arial"/>
          <w:b/>
          <w:bCs/>
          <w:sz w:val="28"/>
          <w:szCs w:val="28"/>
        </w:rPr>
        <w:br w:type="page"/>
      </w:r>
    </w:p>
    <w:p w14:paraId="53F74268" w14:textId="5A80E5C9" w:rsidR="00820BA3" w:rsidRDefault="00820BA3" w:rsidP="002C3570">
      <w:pPr>
        <w:pStyle w:val="Heading3"/>
        <w:rPr>
          <w:rFonts w:ascii="Arial" w:hAnsi="Arial" w:cs="Arial"/>
          <w:b/>
          <w:bCs/>
          <w:color w:val="auto"/>
        </w:rPr>
      </w:pPr>
      <w:r>
        <w:rPr>
          <w:rFonts w:ascii="Arial" w:hAnsi="Arial" w:cs="Arial"/>
          <w:b/>
          <w:bCs/>
          <w:color w:val="auto"/>
        </w:rPr>
        <w:lastRenderedPageBreak/>
        <w:t>Supplementary Files</w:t>
      </w:r>
    </w:p>
    <w:p w14:paraId="6816A45F" w14:textId="77777777" w:rsidR="00820BA3" w:rsidRPr="00A6452D" w:rsidRDefault="00820BA3" w:rsidP="00820BA3">
      <w:pPr>
        <w:rPr>
          <w:sz w:val="20"/>
          <w:szCs w:val="20"/>
        </w:rPr>
      </w:pPr>
    </w:p>
    <w:p w14:paraId="765BD5EB" w14:textId="7E3BB763" w:rsidR="002C3570" w:rsidRPr="00A6452D" w:rsidRDefault="002C3570" w:rsidP="00A6452D">
      <w:pPr>
        <w:pStyle w:val="Heading3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A6452D">
        <w:rPr>
          <w:rFonts w:ascii="Arial" w:hAnsi="Arial" w:cs="Arial"/>
          <w:b/>
          <w:bCs/>
          <w:color w:val="auto"/>
          <w:sz w:val="22"/>
          <w:szCs w:val="22"/>
        </w:rPr>
        <w:t xml:space="preserve">Figure </w:t>
      </w:r>
      <w:r w:rsidR="00C43CA3" w:rsidRPr="00A6452D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Pr="00A6452D">
        <w:rPr>
          <w:rFonts w:ascii="Arial" w:hAnsi="Arial" w:cs="Arial"/>
          <w:b/>
          <w:bCs/>
          <w:color w:val="auto"/>
          <w:sz w:val="22"/>
          <w:szCs w:val="22"/>
        </w:rPr>
        <w:t>1. Recruitment flow chart.</w:t>
      </w:r>
      <w:bookmarkEnd w:id="0"/>
    </w:p>
    <w:p w14:paraId="3C2A9700" w14:textId="77777777" w:rsidR="002C3570" w:rsidRPr="00834BF8" w:rsidRDefault="002C3570" w:rsidP="002C3570">
      <w:pPr>
        <w:spacing w:line="360" w:lineRule="auto"/>
        <w:jc w:val="both"/>
        <w:rPr>
          <w:rFonts w:ascii="Arial" w:hAnsi="Arial" w:cs="Arial"/>
        </w:rPr>
      </w:pPr>
      <w:r w:rsidRPr="00834BF8">
        <w:rPr>
          <w:rFonts w:ascii="Arial" w:hAnsi="Arial" w:cs="Arial"/>
          <w:b/>
          <w:bCs/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A84E00" wp14:editId="01C4F95F">
                <wp:simplePos x="0" y="0"/>
                <wp:positionH relativeFrom="column">
                  <wp:posOffset>669290</wp:posOffset>
                </wp:positionH>
                <wp:positionV relativeFrom="paragraph">
                  <wp:posOffset>296122</wp:posOffset>
                </wp:positionV>
                <wp:extent cx="2131060" cy="313690"/>
                <wp:effectExtent l="0" t="0" r="21590" b="10160"/>
                <wp:wrapNone/>
                <wp:docPr id="7" name="Rectangle: Rounded Corner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1060" cy="3136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6DB5B3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2A8F8B0" w14:textId="77777777" w:rsidR="002C3570" w:rsidRPr="00A6285D" w:rsidRDefault="002C3570" w:rsidP="002C357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de-CH"/>
                              </w:rPr>
                            </w:pPr>
                            <w:bookmarkStart w:id="1" w:name="_Toc162948744"/>
                            <w:r w:rsidRPr="00A6285D"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20"/>
                                <w:szCs w:val="20"/>
                              </w:rPr>
                              <w:t>Enrolment</w:t>
                            </w:r>
                            <w:bookmarkEnd w:id="1"/>
                            <w:r w:rsidRPr="00A6285D"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de-CH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6A84E00" id="Rectangle: Rounded Corners 7" o:spid="_x0000_s1026" style="position:absolute;left:0;text-align:left;margin-left:52.7pt;margin-top:23.3pt;width:167.8pt;height:24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" fillcolor="#6db5b3">
                <v:textbox inset="3.6pt,,3.6pt">
                  <w:txbxContent>
                    <w:p w14:paraId="42A8F8B0" w14:textId="77777777" w:rsidR="002C3570" w:rsidRPr="00A6285D" w:rsidRDefault="002C3570" w:rsidP="002C3570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b/>
                          <w:bCs/>
                          <w:color w:val="auto"/>
                          <w:sz w:val="24"/>
                          <w:szCs w:val="24"/>
                          <w:lang w:val="de-CH"/>
                        </w:rPr>
                      </w:pPr>
                      <w:bookmarkStart w:id="2" w:name="_Toc162948744"/>
                      <w:r w:rsidRPr="00A6285D">
                        <w:rPr>
                          <w:rFonts w:ascii="Arial" w:hAnsi="Arial" w:cs="Arial"/>
                          <w:b/>
                          <w:bCs/>
                          <w:color w:val="auto"/>
                          <w:sz w:val="20"/>
                          <w:szCs w:val="20"/>
                        </w:rPr>
                        <w:t>Enrolment</w:t>
                      </w:r>
                      <w:bookmarkEnd w:id="2"/>
                      <w:r w:rsidRPr="00A6285D">
                        <w:rPr>
                          <w:rFonts w:ascii="Arial" w:hAnsi="Arial" w:cs="Arial"/>
                          <w:b/>
                          <w:bCs/>
                          <w:color w:val="auto"/>
                          <w:sz w:val="24"/>
                          <w:szCs w:val="24"/>
                          <w:lang w:val="de-CH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8EFB3F1" w14:textId="77777777" w:rsidR="002C3570" w:rsidRPr="00834BF8" w:rsidRDefault="002C3570" w:rsidP="002C3570">
      <w:pPr>
        <w:rPr>
          <w:rFonts w:ascii="Arial" w:hAnsi="Arial" w:cs="Arial"/>
        </w:rPr>
      </w:pPr>
      <w:r w:rsidRPr="00834BF8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C9F5ACB" wp14:editId="77E47C58">
                <wp:simplePos x="0" y="0"/>
                <wp:positionH relativeFrom="margin">
                  <wp:posOffset>243840</wp:posOffset>
                </wp:positionH>
                <wp:positionV relativeFrom="paragraph">
                  <wp:posOffset>236855</wp:posOffset>
                </wp:positionV>
                <wp:extent cx="6214110" cy="5867400"/>
                <wp:effectExtent l="0" t="0" r="15240" b="19050"/>
                <wp:wrapSquare wrapText="bothSides"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4110" cy="5867400"/>
                          <a:chOff x="2135201" y="-247937"/>
                          <a:chExt cx="4212393" cy="3798464"/>
                        </a:xfrm>
                      </wpg:grpSpPr>
                      <wps:wsp>
                        <wps:cNvPr id="9" name="Straight Arrow Connector 9"/>
                        <wps:cNvCnPr>
                          <a:stCxn id="10" idx="2"/>
                          <a:endCxn id="14" idx="0"/>
                        </wps:cNvCnPr>
                        <wps:spPr>
                          <a:xfrm>
                            <a:off x="3130224" y="142238"/>
                            <a:ext cx="3374" cy="118732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135201" y="-247937"/>
                            <a:ext cx="1990045" cy="390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C843C5" w14:textId="77777777" w:rsidR="002C3570" w:rsidRPr="00A6285D" w:rsidRDefault="002C3570" w:rsidP="002C3570">
                              <w:pPr>
                                <w:pStyle w:val="Heading2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bookmarkStart w:id="2" w:name="_Toc162948746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  <w:t>Patients screened by general practitioners and handed a questionnaire (n=1,423)</w:t>
                              </w:r>
                              <w:bookmarkEnd w:id="2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4207189" y="92908"/>
                            <a:ext cx="2140405" cy="11785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3C412C" w14:textId="77777777" w:rsidR="002C3570" w:rsidRPr="00A6285D" w:rsidRDefault="002C3570" w:rsidP="002C3570">
                              <w:pPr>
                                <w:pStyle w:val="Heading2"/>
                                <w:spacing w:before="0" w:after="120" w:line="276" w:lineRule="auto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bookmarkStart w:id="3" w:name="_Toc162948747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  <w:t>Patients excluded:</w:t>
                              </w:r>
                              <w:bookmarkEnd w:id="3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589CF2CD" w14:textId="77777777" w:rsidR="002C3570" w:rsidRPr="00A6285D" w:rsidRDefault="002C3570" w:rsidP="002C3570">
                              <w:pPr>
                                <w:pStyle w:val="Heading2"/>
                                <w:numPr>
                                  <w:ilvl w:val="0"/>
                                  <w:numId w:val="1"/>
                                </w:numPr>
                                <w:spacing w:before="0" w:line="276" w:lineRule="auto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bookmarkStart w:id="4" w:name="_Toc162948748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  <w:t>Did not give informed consent: n=19</w:t>
                              </w:r>
                              <w:bookmarkEnd w:id="4"/>
                            </w:p>
                            <w:p w14:paraId="181B76B2" w14:textId="77777777" w:rsidR="002C3570" w:rsidRPr="00A6285D" w:rsidRDefault="002C3570" w:rsidP="002C357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76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6285D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Did not meet eligibility criteria: n=58</w:t>
                              </w:r>
                            </w:p>
                            <w:p w14:paraId="70A5446E" w14:textId="5A2FC1D0" w:rsidR="002C3570" w:rsidRPr="00A6285D" w:rsidRDefault="002C3570" w:rsidP="002C3570">
                              <w:pPr>
                                <w:pStyle w:val="Heading2"/>
                                <w:numPr>
                                  <w:ilvl w:val="1"/>
                                  <w:numId w:val="1"/>
                                </w:numPr>
                                <w:spacing w:before="0" w:line="276" w:lineRule="auto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bookmarkStart w:id="5" w:name="_Toc162948749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  <w:t>&lt; 65 years old: n=2</w:t>
                              </w:r>
                              <w:bookmarkEnd w:id="5"/>
                              <w:r w:rsidR="00984C1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  <w:p w14:paraId="0F3F31E4" w14:textId="77777777" w:rsidR="002C3570" w:rsidRPr="00A6285D" w:rsidRDefault="002C3570" w:rsidP="002C3570">
                              <w:pPr>
                                <w:pStyle w:val="Heading2"/>
                                <w:numPr>
                                  <w:ilvl w:val="1"/>
                                  <w:numId w:val="1"/>
                                </w:numPr>
                                <w:spacing w:before="0" w:line="276" w:lineRule="auto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bookmarkStart w:id="6" w:name="_Toc162948750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  <w:t>&lt; 5 regular medications: n=33</w:t>
                              </w:r>
                              <w:bookmarkEnd w:id="6"/>
                            </w:p>
                            <w:p w14:paraId="0669AA1C" w14:textId="77777777" w:rsidR="002C3570" w:rsidRPr="00944241" w:rsidRDefault="002C3570" w:rsidP="002C357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A6285D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sponded to less than 5 questions: n=6</w:t>
                              </w:r>
                            </w:p>
                            <w:p w14:paraId="1BD804F5" w14:textId="07482D3A" w:rsidR="00944241" w:rsidRPr="00944241" w:rsidRDefault="00944241" w:rsidP="002C357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o financial information:</w:t>
                              </w:r>
                              <w:r w:rsidR="00307C0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n=16</w:t>
                              </w:r>
                            </w:p>
                            <w:p w14:paraId="5517EDA5" w14:textId="05040BDF" w:rsidR="00944241" w:rsidRPr="00944241" w:rsidRDefault="00944241" w:rsidP="002C357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No educational information: </w:t>
                              </w:r>
                              <w:r w:rsidR="00307C0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=4</w:t>
                              </w:r>
                            </w:p>
                            <w:p w14:paraId="2F20EE4D" w14:textId="6FAE6528" w:rsidR="00944241" w:rsidRPr="00A6285D" w:rsidRDefault="00944241" w:rsidP="00944241">
                              <w:pPr>
                                <w:pStyle w:val="ListParagraph"/>
                                <w:spacing w:line="276" w:lineRule="auto"/>
                                <w:ind w:left="360"/>
                                <w:rPr>
                                  <w:rFonts w:ascii="Arial" w:hAnsi="Arial" w:cs="Arial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2135692" y="1329560"/>
                            <a:ext cx="1995813" cy="22209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1004DD" w14:textId="25FA5B28" w:rsidR="002C3570" w:rsidRPr="00A6285D" w:rsidRDefault="002C3570" w:rsidP="002C3570">
                              <w:pPr>
                                <w:pStyle w:val="Heading2"/>
                                <w:spacing w:before="0" w:after="12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bookmarkStart w:id="7" w:name="_Toc162948751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  <w:t>Pa</w:t>
                              </w:r>
                              <w:r w:rsidR="004D25F7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  <w:t>rticipants</w:t>
                              </w:r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  <w:t xml:space="preserve"> completing the questionnaire by country (alphabetical order) (n=1,3</w:t>
                              </w:r>
                              <w:r w:rsidR="00C026C8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  <w:t>0)</w:t>
                              </w:r>
                              <w:bookmarkEnd w:id="7"/>
                            </w:p>
                            <w:p w14:paraId="289780E2" w14:textId="77777777" w:rsidR="002C3570" w:rsidRPr="00A6285D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bookmarkStart w:id="8" w:name="_Toc162948752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Belgium: n=100</w:t>
                              </w:r>
                              <w:bookmarkEnd w:id="8"/>
                            </w:p>
                            <w:p w14:paraId="57381579" w14:textId="51EE139A" w:rsidR="002C3570" w:rsidRPr="00A6285D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bookmarkStart w:id="9" w:name="_Toc162948753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Bulgaria: n=9</w:t>
                              </w:r>
                              <w:bookmarkEnd w:id="9"/>
                              <w:r w:rsidR="0029276E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3</w:t>
                              </w:r>
                            </w:p>
                            <w:p w14:paraId="1D9CA5B7" w14:textId="77777777" w:rsidR="002C3570" w:rsidRPr="00A6285D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bookmarkStart w:id="10" w:name="_Toc162948754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Croatia: n=27</w:t>
                              </w:r>
                              <w:bookmarkEnd w:id="10"/>
                            </w:p>
                            <w:p w14:paraId="1D8E2065" w14:textId="7CD353EF" w:rsidR="002C3570" w:rsidRPr="00A6285D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bookmarkStart w:id="11" w:name="_Toc162948755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Germany: n=9</w:t>
                              </w:r>
                              <w:bookmarkEnd w:id="11"/>
                              <w:r w:rsidR="00444FB9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0</w:t>
                              </w:r>
                            </w:p>
                            <w:p w14:paraId="707D7E08" w14:textId="77777777" w:rsidR="002C3570" w:rsidRPr="00A6285D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bookmarkStart w:id="12" w:name="_Toc162948756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Hungary: n=98</w:t>
                              </w:r>
                              <w:bookmarkEnd w:id="12"/>
                            </w:p>
                            <w:p w14:paraId="1958F3B7" w14:textId="77777777" w:rsidR="002C3570" w:rsidRPr="00A6285D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bookmarkStart w:id="13" w:name="_Toc162948757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Ireland: n=28</w:t>
                              </w:r>
                              <w:bookmarkEnd w:id="13"/>
                            </w:p>
                            <w:p w14:paraId="048A823C" w14:textId="2A7C5EE6" w:rsidR="002C3570" w:rsidRPr="00A6285D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bookmarkStart w:id="14" w:name="_Toc162948758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Israel: n=6</w:t>
                              </w:r>
                              <w:bookmarkEnd w:id="14"/>
                              <w:r w:rsidR="00444FB9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4</w:t>
                              </w:r>
                            </w:p>
                            <w:p w14:paraId="50B2E79A" w14:textId="77777777" w:rsidR="002C3570" w:rsidRPr="00A6285D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bookmarkStart w:id="15" w:name="_Toc162948759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Italy: n=</w:t>
                              </w:r>
                              <w:bookmarkEnd w:id="15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92</w:t>
                              </w:r>
                            </w:p>
                            <w:p w14:paraId="7A6BD46F" w14:textId="0CF34A9C" w:rsidR="002C3570" w:rsidRPr="00A6285D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bookmarkStart w:id="16" w:name="_Toc162948760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Netherlands: n=</w:t>
                              </w:r>
                              <w:bookmarkEnd w:id="16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22</w:t>
                              </w:r>
                              <w:r w:rsidR="005B687B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4</w:t>
                              </w:r>
                            </w:p>
                            <w:p w14:paraId="15C1B032" w14:textId="20ED6709" w:rsidR="002C3570" w:rsidRPr="00A6285D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bookmarkStart w:id="17" w:name="_Toc162948761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Poland: n=10</w:t>
                              </w:r>
                              <w:bookmarkEnd w:id="17"/>
                              <w:r w:rsidR="005B687B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8</w:t>
                              </w:r>
                            </w:p>
                            <w:p w14:paraId="42912A08" w14:textId="77777777" w:rsidR="002C3570" w:rsidRPr="00A6285D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bookmarkStart w:id="18" w:name="_Toc162948762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Portugal: n=91</w:t>
                              </w:r>
                              <w:bookmarkEnd w:id="18"/>
                            </w:p>
                            <w:p w14:paraId="560653C4" w14:textId="6028B61C" w:rsidR="002C3570" w:rsidRPr="00D117E7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bookmarkStart w:id="19" w:name="_Toc162948763"/>
                              <w:r w:rsidRPr="00D117E7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Spain: n=1</w:t>
                              </w:r>
                              <w:bookmarkEnd w:id="19"/>
                              <w:r w:rsidRPr="00D117E7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0</w:t>
                              </w:r>
                              <w:r w:rsidR="009B48A8" w:rsidRPr="00D117E7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pt-BR"/>
                                </w:rPr>
                                <w:t>3</w:t>
                              </w:r>
                            </w:p>
                            <w:p w14:paraId="4BC85E65" w14:textId="77777777" w:rsidR="002C3570" w:rsidRPr="00A6285D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de-CH"/>
                                </w:rPr>
                              </w:pPr>
                              <w:bookmarkStart w:id="20" w:name="_Toc162948764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de-CH"/>
                                </w:rPr>
                                <w:t>Sweden: n=101</w:t>
                              </w:r>
                              <w:bookmarkEnd w:id="20"/>
                            </w:p>
                            <w:p w14:paraId="60DA1A83" w14:textId="52AE8BFE" w:rsidR="002C3570" w:rsidRPr="00A6285D" w:rsidRDefault="002C3570" w:rsidP="002C357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de-CH"/>
                                </w:rPr>
                              </w:pPr>
                              <w:bookmarkStart w:id="21" w:name="_Toc162948765"/>
                              <w:r w:rsidRPr="00A6285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de-CH"/>
                                </w:rPr>
                                <w:t>Switzerland: n=10</w:t>
                              </w:r>
                              <w:bookmarkEnd w:id="21"/>
                              <w:r w:rsidR="009B48A8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de-CH"/>
                                </w:rPr>
                                <w:t>1</w:t>
                              </w:r>
                            </w:p>
                            <w:p w14:paraId="2A37FAEB" w14:textId="77777777" w:rsidR="002C3570" w:rsidRPr="000C5F92" w:rsidRDefault="002C3570" w:rsidP="002C3570">
                              <w:pPr>
                                <w:widowControl w:val="0"/>
                                <w:jc w:val="center"/>
                                <w:rPr>
                                  <w:rFonts w:cstheme="minorHAnsi"/>
                                  <w:sz w:val="18"/>
                                  <w:szCs w:val="18"/>
                                  <w:lang w:val="de-CH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Straight Arrow Connector 15"/>
                        <wps:cNvCnPr>
                          <a:cxnSpLocks noChangeShapeType="1"/>
                          <a:endCxn id="11" idx="1"/>
                        </wps:cNvCnPr>
                        <wps:spPr bwMode="auto">
                          <a:xfrm flipV="1">
                            <a:off x="3133598" y="682179"/>
                            <a:ext cx="1073591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9F5ACB" id="Group 8" o:spid="_x0000_s1027" style="position:absolute;margin-left:19.2pt;margin-top:18.65pt;width:489.3pt;height:462pt;z-index:251659264;mso-position-horizontal-relative:margin;mso-width-relative:margin;mso-height-relative:margin" coordorigin="21352,-2479" coordsize="42123,379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28" type="#_x0000_t32" style="position:absolute;left:31302;top:1422;width:33;height:118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" strokecolor="black [3213]" strokeweight=".5pt">
                  <v:stroke endarrow="block" joinstyle="miter"/>
                </v:shape>
                <v:rect id="Rectangle 10" o:spid="_x0000_s1029" style="position:absolute;left:21352;top:-2479;width:19900;height:39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AU3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">
                  <v:textbox inset=",7.2pt,,7.2pt">
                    <w:txbxContent>
                      <w:p w14:paraId="69C843C5" w14:textId="77777777" w:rsidR="002C3570" w:rsidRPr="00A6285D" w:rsidRDefault="002C3570" w:rsidP="002C3570">
                        <w:pPr>
                          <w:pStyle w:val="Heading2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</w:pPr>
                        <w:bookmarkStart w:id="23" w:name="_Toc162948746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  <w:t>Patients screened by general practitioners and handed a questionnaire (n=1,423)</w:t>
                        </w:r>
                        <w:bookmarkEnd w:id="23"/>
                      </w:p>
                    </w:txbxContent>
                  </v:textbox>
                </v:rect>
                <v:rect id="Rectangle 11" o:spid="_x0000_s1030" style="position:absolute;left:42071;top:929;width:21404;height:11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">
                  <v:textbox inset=",7.2pt,,7.2pt">
                    <w:txbxContent>
                      <w:p w14:paraId="2E3C412C" w14:textId="77777777" w:rsidR="002C3570" w:rsidRPr="00A6285D" w:rsidRDefault="002C3570" w:rsidP="002C3570">
                        <w:pPr>
                          <w:pStyle w:val="Heading2"/>
                          <w:spacing w:before="0" w:after="120" w:line="276" w:lineRule="auto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</w:pPr>
                        <w:bookmarkStart w:id="24" w:name="_Toc162948747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  <w:t>Patients excluded:</w:t>
                        </w:r>
                        <w:bookmarkEnd w:id="24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589CF2CD" w14:textId="77777777" w:rsidR="002C3570" w:rsidRPr="00A6285D" w:rsidRDefault="002C3570" w:rsidP="002C3570">
                        <w:pPr>
                          <w:pStyle w:val="Heading2"/>
                          <w:numPr>
                            <w:ilvl w:val="0"/>
                            <w:numId w:val="1"/>
                          </w:numPr>
                          <w:spacing w:before="0" w:line="276" w:lineRule="auto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</w:pPr>
                        <w:bookmarkStart w:id="25" w:name="_Toc162948748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  <w:t>Did not give informed consent: n=19</w:t>
                        </w:r>
                        <w:bookmarkEnd w:id="25"/>
                      </w:p>
                      <w:p w14:paraId="181B76B2" w14:textId="77777777" w:rsidR="002C3570" w:rsidRPr="00A6285D" w:rsidRDefault="002C3570" w:rsidP="002C357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76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6285D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Did not meet eligibility criteria: n=58</w:t>
                        </w:r>
                      </w:p>
                      <w:p w14:paraId="70A5446E" w14:textId="5A2FC1D0" w:rsidR="002C3570" w:rsidRPr="00A6285D" w:rsidRDefault="002C3570" w:rsidP="002C3570">
                        <w:pPr>
                          <w:pStyle w:val="Heading2"/>
                          <w:numPr>
                            <w:ilvl w:val="1"/>
                            <w:numId w:val="1"/>
                          </w:numPr>
                          <w:spacing w:before="0" w:line="276" w:lineRule="auto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</w:pPr>
                        <w:bookmarkStart w:id="26" w:name="_Toc162948749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  <w:t>&lt; 65 years old: n=2</w:t>
                        </w:r>
                        <w:bookmarkEnd w:id="26"/>
                        <w:r w:rsidR="00984C1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  <w:t>5</w:t>
                        </w:r>
                      </w:p>
                      <w:p w14:paraId="0F3F31E4" w14:textId="77777777" w:rsidR="002C3570" w:rsidRPr="00A6285D" w:rsidRDefault="002C3570" w:rsidP="002C3570">
                        <w:pPr>
                          <w:pStyle w:val="Heading2"/>
                          <w:numPr>
                            <w:ilvl w:val="1"/>
                            <w:numId w:val="1"/>
                          </w:numPr>
                          <w:spacing w:before="0" w:line="276" w:lineRule="auto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</w:pPr>
                        <w:bookmarkStart w:id="27" w:name="_Toc162948750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  <w:t>&lt; 5 regular medications: n=33</w:t>
                        </w:r>
                        <w:bookmarkEnd w:id="27"/>
                      </w:p>
                      <w:p w14:paraId="0669AA1C" w14:textId="77777777" w:rsidR="002C3570" w:rsidRPr="00944241" w:rsidRDefault="002C3570" w:rsidP="002C357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</w:rPr>
                        </w:pPr>
                        <w:r w:rsidRPr="00A6285D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sponded to less than 5 questions: n=6</w:t>
                        </w:r>
                      </w:p>
                      <w:p w14:paraId="1BD804F5" w14:textId="07482D3A" w:rsidR="00944241" w:rsidRPr="00944241" w:rsidRDefault="00944241" w:rsidP="002C357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o financial information:</w:t>
                        </w:r>
                        <w:r w:rsidR="00307C09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n=16</w:t>
                        </w:r>
                      </w:p>
                      <w:p w14:paraId="5517EDA5" w14:textId="05040BDF" w:rsidR="00944241" w:rsidRPr="00944241" w:rsidRDefault="00944241" w:rsidP="002C357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No educational information: </w:t>
                        </w:r>
                        <w:r w:rsidR="00307C09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=4</w:t>
                        </w:r>
                      </w:p>
                      <w:p w14:paraId="2F20EE4D" w14:textId="6FAE6528" w:rsidR="00944241" w:rsidRPr="00A6285D" w:rsidRDefault="00944241" w:rsidP="00944241">
                        <w:pPr>
                          <w:pStyle w:val="ListParagraph"/>
                          <w:spacing w:line="276" w:lineRule="auto"/>
                          <w:ind w:left="360"/>
                          <w:rPr>
                            <w:rFonts w:ascii="Arial" w:hAnsi="Arial" w:cs="Arial"/>
                          </w:rPr>
                        </w:pPr>
                      </w:p>
                    </w:txbxContent>
                  </v:textbox>
                </v:rect>
                <v:rect id="Rectangle 14" o:spid="_x0000_s1031" style="position:absolute;left:21356;top:13295;width:19959;height:22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">
                  <v:textbox inset=",7.2pt,,7.2pt">
                    <w:txbxContent>
                      <w:p w14:paraId="531004DD" w14:textId="25FA5B28" w:rsidR="002C3570" w:rsidRPr="00A6285D" w:rsidRDefault="002C3570" w:rsidP="002C3570">
                        <w:pPr>
                          <w:pStyle w:val="Heading2"/>
                          <w:spacing w:before="0" w:after="12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</w:pPr>
                        <w:bookmarkStart w:id="28" w:name="_Toc162948751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  <w:t>Pa</w:t>
                        </w:r>
                        <w:r w:rsidR="004D25F7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  <w:t>rticipants</w:t>
                        </w:r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  <w:t xml:space="preserve"> completing the questionnaire by country (alphabetical order) (n=1,3</w:t>
                        </w:r>
                        <w:r w:rsidR="00C026C8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  <w:t>2</w:t>
                        </w:r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</w:rPr>
                          <w:t>0)</w:t>
                        </w:r>
                        <w:bookmarkEnd w:id="28"/>
                      </w:p>
                      <w:p w14:paraId="289780E2" w14:textId="77777777" w:rsidR="002C3570" w:rsidRPr="00A6285D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</w:pPr>
                        <w:bookmarkStart w:id="29" w:name="_Toc162948752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Belgium: n=100</w:t>
                        </w:r>
                        <w:bookmarkEnd w:id="29"/>
                      </w:p>
                      <w:p w14:paraId="57381579" w14:textId="51EE139A" w:rsidR="002C3570" w:rsidRPr="00A6285D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</w:pPr>
                        <w:bookmarkStart w:id="30" w:name="_Toc162948753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Bulgaria: n=9</w:t>
                        </w:r>
                        <w:bookmarkEnd w:id="30"/>
                        <w:r w:rsidR="0029276E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3</w:t>
                        </w:r>
                      </w:p>
                      <w:p w14:paraId="1D9CA5B7" w14:textId="77777777" w:rsidR="002C3570" w:rsidRPr="00A6285D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</w:pPr>
                        <w:bookmarkStart w:id="31" w:name="_Toc162948754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Croatia: n=27</w:t>
                        </w:r>
                        <w:bookmarkEnd w:id="31"/>
                      </w:p>
                      <w:p w14:paraId="1D8E2065" w14:textId="7CD353EF" w:rsidR="002C3570" w:rsidRPr="00A6285D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</w:pPr>
                        <w:bookmarkStart w:id="32" w:name="_Toc162948755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Germany: n=9</w:t>
                        </w:r>
                        <w:bookmarkEnd w:id="32"/>
                        <w:r w:rsidR="00444FB9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0</w:t>
                        </w:r>
                      </w:p>
                      <w:p w14:paraId="707D7E08" w14:textId="77777777" w:rsidR="002C3570" w:rsidRPr="00A6285D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</w:pPr>
                        <w:bookmarkStart w:id="33" w:name="_Toc162948756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Hungary: n=98</w:t>
                        </w:r>
                        <w:bookmarkEnd w:id="33"/>
                      </w:p>
                      <w:p w14:paraId="1958F3B7" w14:textId="77777777" w:rsidR="002C3570" w:rsidRPr="00A6285D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</w:pPr>
                        <w:bookmarkStart w:id="34" w:name="_Toc162948757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Ireland: n=28</w:t>
                        </w:r>
                        <w:bookmarkEnd w:id="34"/>
                      </w:p>
                      <w:p w14:paraId="048A823C" w14:textId="2A7C5EE6" w:rsidR="002C3570" w:rsidRPr="00A6285D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</w:pPr>
                        <w:bookmarkStart w:id="35" w:name="_Toc162948758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Israel: n=6</w:t>
                        </w:r>
                        <w:bookmarkEnd w:id="35"/>
                        <w:r w:rsidR="00444FB9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4</w:t>
                        </w:r>
                      </w:p>
                      <w:p w14:paraId="50B2E79A" w14:textId="77777777" w:rsidR="002C3570" w:rsidRPr="00A6285D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</w:pPr>
                        <w:bookmarkStart w:id="36" w:name="_Toc162948759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Italy: n=</w:t>
                        </w:r>
                        <w:bookmarkEnd w:id="36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92</w:t>
                        </w:r>
                      </w:p>
                      <w:p w14:paraId="7A6BD46F" w14:textId="0CF34A9C" w:rsidR="002C3570" w:rsidRPr="00A6285D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</w:pPr>
                        <w:bookmarkStart w:id="37" w:name="_Toc162948760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Netherlands: n=</w:t>
                        </w:r>
                        <w:bookmarkEnd w:id="37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22</w:t>
                        </w:r>
                        <w:r w:rsidR="005B687B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4</w:t>
                        </w:r>
                      </w:p>
                      <w:p w14:paraId="15C1B032" w14:textId="20ED6709" w:rsidR="002C3570" w:rsidRPr="00A6285D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</w:pPr>
                        <w:bookmarkStart w:id="38" w:name="_Toc162948761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Poland: n=10</w:t>
                        </w:r>
                        <w:bookmarkEnd w:id="38"/>
                        <w:r w:rsidR="005B687B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8</w:t>
                        </w:r>
                      </w:p>
                      <w:p w14:paraId="42912A08" w14:textId="77777777" w:rsidR="002C3570" w:rsidRPr="00A6285D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</w:pPr>
                        <w:bookmarkStart w:id="39" w:name="_Toc162948762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Portugal: n=91</w:t>
                        </w:r>
                        <w:bookmarkEnd w:id="39"/>
                      </w:p>
                      <w:p w14:paraId="560653C4" w14:textId="6028B61C" w:rsidR="002C3570" w:rsidRPr="00D117E7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</w:pPr>
                        <w:bookmarkStart w:id="40" w:name="_Toc162948763"/>
                        <w:r w:rsidRPr="00D117E7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Spain: n=1</w:t>
                        </w:r>
                        <w:bookmarkEnd w:id="40"/>
                        <w:r w:rsidRPr="00D117E7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0</w:t>
                        </w:r>
                        <w:r w:rsidR="009B48A8" w:rsidRPr="00D117E7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pt-BR"/>
                          </w:rPr>
                          <w:t>3</w:t>
                        </w:r>
                      </w:p>
                      <w:p w14:paraId="4BC85E65" w14:textId="77777777" w:rsidR="002C3570" w:rsidRPr="00A6285D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de-CH"/>
                          </w:rPr>
                        </w:pPr>
                        <w:bookmarkStart w:id="41" w:name="_Toc162948764"/>
                        <w:proofErr w:type="spellStart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de-CH"/>
                          </w:rPr>
                          <w:t>Sweden</w:t>
                        </w:r>
                        <w:proofErr w:type="spellEnd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de-CH"/>
                          </w:rPr>
                          <w:t>: n=101</w:t>
                        </w:r>
                        <w:bookmarkEnd w:id="41"/>
                      </w:p>
                      <w:p w14:paraId="60DA1A83" w14:textId="52AE8BFE" w:rsidR="002C3570" w:rsidRPr="00A6285D" w:rsidRDefault="002C3570" w:rsidP="002C3570">
                        <w:pPr>
                          <w:pStyle w:val="Heading2"/>
                          <w:spacing w:before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de-CH"/>
                          </w:rPr>
                        </w:pPr>
                        <w:bookmarkStart w:id="42" w:name="_Toc162948765"/>
                        <w:proofErr w:type="spellStart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de-CH"/>
                          </w:rPr>
                          <w:t>Switzerland</w:t>
                        </w:r>
                        <w:proofErr w:type="spellEnd"/>
                        <w:r w:rsidRPr="00A6285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de-CH"/>
                          </w:rPr>
                          <w:t>: n=10</w:t>
                        </w:r>
                        <w:bookmarkEnd w:id="42"/>
                        <w:r w:rsidR="009B48A8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de-CH"/>
                          </w:rPr>
                          <w:t>1</w:t>
                        </w:r>
                      </w:p>
                      <w:p w14:paraId="2A37FAEB" w14:textId="77777777" w:rsidR="002C3570" w:rsidRPr="000C5F92" w:rsidRDefault="002C3570" w:rsidP="002C3570">
                        <w:pPr>
                          <w:widowControl w:val="0"/>
                          <w:jc w:val="center"/>
                          <w:rPr>
                            <w:rFonts w:cstheme="minorHAnsi"/>
                            <w:sz w:val="18"/>
                            <w:szCs w:val="18"/>
                            <w:lang w:val="de-CH"/>
                          </w:rPr>
                        </w:pPr>
                      </w:p>
                    </w:txbxContent>
                  </v:textbox>
                </v:rect>
                <v:shape id="Straight Arrow Connector 15" o:spid="_x0000_s1032" type="#_x0000_t32" style="position:absolute;left:31335;top:6821;width:10736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">
                  <v:stroke endarrow="block"/>
                  <v:shadow color="#ccc"/>
                </v:shape>
                <w10:wrap type="square" anchorx="margin"/>
              </v:group>
            </w:pict>
          </mc:Fallback>
        </mc:AlternateContent>
      </w:r>
      <w:r w:rsidRPr="00834BF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E47678" wp14:editId="27A19922">
                <wp:simplePos x="0" y="0"/>
                <wp:positionH relativeFrom="column">
                  <wp:posOffset>667808</wp:posOffset>
                </wp:positionH>
                <wp:positionV relativeFrom="paragraph">
                  <wp:posOffset>2414270</wp:posOffset>
                </wp:positionV>
                <wp:extent cx="2131060" cy="313690"/>
                <wp:effectExtent l="0" t="0" r="21590" b="10160"/>
                <wp:wrapNone/>
                <wp:docPr id="20" name="Rectangle: Rounded Corner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1060" cy="3136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6DB5B3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A9CA290" w14:textId="77777777" w:rsidR="002C3570" w:rsidRPr="00C56717" w:rsidRDefault="002C3570" w:rsidP="002C357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</w:pPr>
                            <w:bookmarkStart w:id="22" w:name="_Toc162948745"/>
                            <w:r w:rsidRPr="00A6285D"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20"/>
                                <w:szCs w:val="20"/>
                              </w:rPr>
                              <w:t>Analysed</w:t>
                            </w:r>
                            <w:bookmarkEnd w:id="22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0E47678" id="Rectangle: Rounded Corners 20" o:spid="_x0000_s1033" style="position:absolute;margin-left:52.6pt;margin-top:190.1pt;width:167.8pt;height:24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" fillcolor="#6db5b3">
                <v:textbox inset="3.6pt,,3.6pt">
                  <w:txbxContent>
                    <w:p w14:paraId="1A9CA290" w14:textId="77777777" w:rsidR="002C3570" w:rsidRPr="00C56717" w:rsidRDefault="002C3570" w:rsidP="002C3570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</w:pPr>
                      <w:bookmarkStart w:id="44" w:name="_Toc162948745"/>
                      <w:r w:rsidRPr="00A6285D">
                        <w:rPr>
                          <w:rFonts w:ascii="Arial" w:hAnsi="Arial" w:cs="Arial"/>
                          <w:b/>
                          <w:bCs/>
                          <w:color w:val="auto"/>
                          <w:sz w:val="20"/>
                          <w:szCs w:val="20"/>
                        </w:rPr>
                        <w:t>Analysed</w:t>
                      </w:r>
                      <w:bookmarkEnd w:id="44"/>
                    </w:p>
                  </w:txbxContent>
                </v:textbox>
              </v:roundrect>
            </w:pict>
          </mc:Fallback>
        </mc:AlternateContent>
      </w:r>
    </w:p>
    <w:p w14:paraId="2ED6EF55" w14:textId="77777777" w:rsidR="002C3570" w:rsidRPr="00834BF8" w:rsidRDefault="002C3570" w:rsidP="002C3570">
      <w:pPr>
        <w:rPr>
          <w:rFonts w:ascii="Arial" w:hAnsi="Arial" w:cs="Arial"/>
          <w:sz w:val="24"/>
          <w:szCs w:val="24"/>
        </w:rPr>
      </w:pPr>
    </w:p>
    <w:p w14:paraId="1C0C8C79" w14:textId="77777777" w:rsidR="001E2327" w:rsidRDefault="001E2327"/>
    <w:p w14:paraId="473D5B04" w14:textId="17D97AF4" w:rsidR="00A6452D" w:rsidRDefault="00A6452D">
      <w:r>
        <w:br w:type="page"/>
      </w:r>
    </w:p>
    <w:p w14:paraId="0D4E9598" w14:textId="5EEEC397" w:rsidR="00A6452D" w:rsidRPr="00712E6F" w:rsidRDefault="00A6452D" w:rsidP="00A6452D">
      <w:pPr>
        <w:jc w:val="both"/>
        <w:rPr>
          <w:rFonts w:ascii="Arial" w:hAnsi="Arial" w:cs="Arial"/>
        </w:rPr>
      </w:pPr>
      <w:r w:rsidRPr="00A6452D">
        <w:rPr>
          <w:rFonts w:ascii="Arial" w:hAnsi="Arial" w:cs="Arial"/>
          <w:b/>
          <w:bCs/>
        </w:rPr>
        <w:lastRenderedPageBreak/>
        <w:t>Table</w:t>
      </w:r>
      <w:r>
        <w:rPr>
          <w:rFonts w:ascii="Arial" w:hAnsi="Arial" w:cs="Arial"/>
          <w:b/>
          <w:bCs/>
        </w:rPr>
        <w:t xml:space="preserve"> S1. </w:t>
      </w:r>
      <w:r w:rsidRPr="00712E6F">
        <w:rPr>
          <w:rFonts w:ascii="Arial" w:hAnsi="Arial" w:cs="Arial"/>
        </w:rPr>
        <w:t>Classification of the patients according to socioeconomic status (SES)</w:t>
      </w:r>
      <w:r w:rsidR="00712E6F">
        <w:rPr>
          <w:rFonts w:ascii="Arial" w:hAnsi="Arial" w:cs="Arial"/>
        </w:rPr>
        <w:t xml:space="preserve"> (n=1,320)</w:t>
      </w:r>
    </w:p>
    <w:tbl>
      <w:tblPr>
        <w:tblW w:w="10065" w:type="dxa"/>
        <w:tblInd w:w="-284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93"/>
        <w:gridCol w:w="2397"/>
        <w:gridCol w:w="989"/>
        <w:gridCol w:w="1134"/>
        <w:gridCol w:w="1417"/>
        <w:gridCol w:w="1418"/>
        <w:gridCol w:w="1417"/>
      </w:tblGrid>
      <w:tr w:rsidR="00CA7FE1" w:rsidRPr="00FC0D28" w14:paraId="4D2EE376" w14:textId="77777777" w:rsidTr="00CA7FE1">
        <w:trPr>
          <w:trHeight w:val="537"/>
        </w:trPr>
        <w:tc>
          <w:tcPr>
            <w:tcW w:w="4679" w:type="dxa"/>
            <w:gridSpan w:val="3"/>
            <w:vMerge w:val="restart"/>
          </w:tcPr>
          <w:p w14:paraId="5FC14295" w14:textId="77777777" w:rsidR="00CA7FE1" w:rsidRPr="00FC0D28" w:rsidRDefault="00CA7FE1" w:rsidP="00AF31BB">
            <w:pPr>
              <w:pStyle w:val="TableParagraph"/>
              <w:spacing w:before="1"/>
              <w:ind w:left="13" w:right="14"/>
              <w:jc w:val="center"/>
              <w:rPr>
                <w:rFonts w:ascii="Arial" w:hAnsi="Arial" w:cs="Arial"/>
                <w:b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gridSpan w:val="4"/>
          </w:tcPr>
          <w:p w14:paraId="14243C6D" w14:textId="0D86AA07" w:rsidR="00CA7FE1" w:rsidRPr="002A55AB" w:rsidRDefault="00B56C33" w:rsidP="00AF31BB">
            <w:pPr>
              <w:pStyle w:val="TableParagraph"/>
              <w:spacing w:line="270" w:lineRule="atLeast"/>
              <w:ind w:left="174" w:right="155" w:hanging="2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55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IGHEST</w:t>
            </w:r>
            <w:r w:rsidRPr="002A55AB">
              <w:rPr>
                <w:rFonts w:ascii="Arial" w:hAnsi="Arial" w:cs="Arial"/>
                <w:b/>
                <w:bCs/>
                <w:spacing w:val="-9"/>
                <w:sz w:val="20"/>
                <w:szCs w:val="20"/>
                <w:lang w:val="en-GB"/>
              </w:rPr>
              <w:t xml:space="preserve"> </w:t>
            </w:r>
            <w:r w:rsidRPr="002A55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PLETED</w:t>
            </w:r>
            <w:r w:rsidRPr="002A55AB">
              <w:rPr>
                <w:rFonts w:ascii="Arial" w:hAnsi="Arial" w:cs="Arial"/>
                <w:b/>
                <w:bCs/>
                <w:spacing w:val="-7"/>
                <w:sz w:val="20"/>
                <w:szCs w:val="20"/>
                <w:lang w:val="en-GB"/>
              </w:rPr>
              <w:t xml:space="preserve"> </w:t>
            </w:r>
            <w:r w:rsidRPr="002A55AB">
              <w:rPr>
                <w:rFonts w:ascii="Arial" w:hAnsi="Arial" w:cs="Arial"/>
                <w:b/>
                <w:bCs/>
                <w:spacing w:val="-2"/>
                <w:sz w:val="20"/>
                <w:szCs w:val="20"/>
                <w:lang w:val="en-GB"/>
              </w:rPr>
              <w:t>EDUCATION</w:t>
            </w:r>
            <w:r w:rsidR="004D25F7">
              <w:rPr>
                <w:rFonts w:ascii="Arial" w:hAnsi="Arial" w:cs="Arial"/>
                <w:b/>
                <w:bCs/>
                <w:spacing w:val="-2"/>
                <w:sz w:val="20"/>
                <w:szCs w:val="20"/>
                <w:lang w:val="en-GB"/>
              </w:rPr>
              <w:t xml:space="preserve"> </w:t>
            </w:r>
            <w:r w:rsidRPr="00344555">
              <w:rPr>
                <w:rFonts w:ascii="Arial" w:hAnsi="Arial" w:cs="Arial"/>
                <w:b/>
                <w:bCs/>
                <w:spacing w:val="-2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A7FE1" w:rsidRPr="00FC0D28" w14:paraId="68F464C1" w14:textId="77777777" w:rsidTr="00CA7FE1">
        <w:trPr>
          <w:trHeight w:val="537"/>
        </w:trPr>
        <w:tc>
          <w:tcPr>
            <w:tcW w:w="4679" w:type="dxa"/>
            <w:gridSpan w:val="3"/>
            <w:vMerge/>
          </w:tcPr>
          <w:p w14:paraId="1AD8F2BF" w14:textId="77777777" w:rsidR="00CA7FE1" w:rsidRPr="00FC0D28" w:rsidRDefault="00CA7FE1" w:rsidP="00AF31BB">
            <w:pPr>
              <w:pStyle w:val="TableParagraph"/>
              <w:spacing w:before="1"/>
              <w:ind w:left="13" w:right="14"/>
              <w:jc w:val="center"/>
              <w:rPr>
                <w:rFonts w:ascii="Arial" w:hAnsi="Arial" w:cs="Arial"/>
                <w:b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FE54ACD" w14:textId="77777777" w:rsidR="00CA7FE1" w:rsidRPr="002A55AB" w:rsidRDefault="00CA7FE1" w:rsidP="00AF31BB">
            <w:pPr>
              <w:pStyle w:val="TableParagraph"/>
              <w:spacing w:before="1"/>
              <w:ind w:left="13" w:right="14"/>
              <w:jc w:val="center"/>
              <w:rPr>
                <w:rFonts w:ascii="Arial" w:hAnsi="Arial" w:cs="Arial"/>
                <w:bCs/>
                <w:spacing w:val="-4"/>
                <w:sz w:val="20"/>
                <w:szCs w:val="20"/>
                <w:lang w:val="en-GB"/>
              </w:rPr>
            </w:pPr>
            <w:r w:rsidRPr="002A55AB">
              <w:rPr>
                <w:rFonts w:ascii="Arial" w:hAnsi="Arial" w:cs="Arial"/>
                <w:bCs/>
                <w:spacing w:val="-4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17" w:type="dxa"/>
          </w:tcPr>
          <w:p w14:paraId="6A7363E6" w14:textId="77777777" w:rsidR="00CA7FE1" w:rsidRPr="002A55AB" w:rsidRDefault="00CA7FE1" w:rsidP="00AF31BB">
            <w:pPr>
              <w:pStyle w:val="TableParagraph"/>
              <w:spacing w:line="270" w:lineRule="atLeast"/>
              <w:ind w:left="242" w:firstLine="96"/>
              <w:rPr>
                <w:rFonts w:ascii="Arial" w:hAnsi="Arial" w:cs="Arial"/>
                <w:bCs/>
                <w:spacing w:val="-2"/>
                <w:sz w:val="20"/>
                <w:szCs w:val="20"/>
                <w:lang w:val="en-GB"/>
              </w:rPr>
            </w:pPr>
            <w:r w:rsidRPr="002A55AB">
              <w:rPr>
                <w:rFonts w:ascii="Arial" w:hAnsi="Arial" w:cs="Arial"/>
                <w:bCs/>
                <w:spacing w:val="-2"/>
                <w:sz w:val="20"/>
                <w:szCs w:val="20"/>
                <w:lang w:val="en-GB"/>
              </w:rPr>
              <w:t>Primary education</w:t>
            </w:r>
          </w:p>
        </w:tc>
        <w:tc>
          <w:tcPr>
            <w:tcW w:w="1418" w:type="dxa"/>
          </w:tcPr>
          <w:p w14:paraId="67CC6F0E" w14:textId="77777777" w:rsidR="00CA7FE1" w:rsidRPr="002A55AB" w:rsidRDefault="00CA7FE1" w:rsidP="00AF31BB">
            <w:pPr>
              <w:pStyle w:val="TableParagraph"/>
              <w:spacing w:line="270" w:lineRule="atLeast"/>
              <w:ind w:left="405" w:hanging="183"/>
              <w:rPr>
                <w:rFonts w:ascii="Arial" w:hAnsi="Arial" w:cs="Arial"/>
                <w:bCs/>
                <w:spacing w:val="-2"/>
                <w:sz w:val="20"/>
                <w:szCs w:val="20"/>
                <w:lang w:val="en-GB"/>
              </w:rPr>
            </w:pPr>
            <w:r w:rsidRPr="002A55AB">
              <w:rPr>
                <w:rFonts w:ascii="Arial" w:hAnsi="Arial" w:cs="Arial"/>
                <w:bCs/>
                <w:spacing w:val="-2"/>
                <w:sz w:val="20"/>
                <w:szCs w:val="20"/>
                <w:lang w:val="en-GB"/>
              </w:rPr>
              <w:t>Secondary school</w:t>
            </w:r>
          </w:p>
        </w:tc>
        <w:tc>
          <w:tcPr>
            <w:tcW w:w="1417" w:type="dxa"/>
          </w:tcPr>
          <w:p w14:paraId="28CD59A2" w14:textId="77777777" w:rsidR="00CA7FE1" w:rsidRPr="002A55AB" w:rsidRDefault="00CA7FE1" w:rsidP="00AF31BB">
            <w:pPr>
              <w:pStyle w:val="TableParagraph"/>
              <w:spacing w:line="270" w:lineRule="atLeast"/>
              <w:ind w:left="174" w:right="155" w:hanging="24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A55AB">
              <w:rPr>
                <w:rFonts w:ascii="Arial" w:hAnsi="Arial" w:cs="Arial"/>
                <w:bCs/>
                <w:sz w:val="20"/>
                <w:szCs w:val="20"/>
                <w:lang w:val="en-GB"/>
              </w:rPr>
              <w:t>Third</w:t>
            </w:r>
            <w:r w:rsidRPr="002A55AB">
              <w:rPr>
                <w:rFonts w:ascii="Arial" w:hAnsi="Arial" w:cs="Arial"/>
                <w:bCs/>
                <w:spacing w:val="-13"/>
                <w:sz w:val="20"/>
                <w:szCs w:val="20"/>
                <w:lang w:val="en-GB"/>
              </w:rPr>
              <w:t xml:space="preserve"> </w:t>
            </w:r>
            <w:r w:rsidRPr="002A55AB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level </w:t>
            </w:r>
            <w:r w:rsidRPr="002A55AB">
              <w:rPr>
                <w:rFonts w:ascii="Arial" w:hAnsi="Arial" w:cs="Arial"/>
                <w:bCs/>
                <w:spacing w:val="-2"/>
                <w:sz w:val="20"/>
                <w:szCs w:val="20"/>
                <w:lang w:val="en-GB"/>
              </w:rPr>
              <w:t>education</w:t>
            </w:r>
          </w:p>
        </w:tc>
      </w:tr>
      <w:tr w:rsidR="00CA7FE1" w:rsidRPr="00FC0D28" w14:paraId="6BC4F29A" w14:textId="77777777" w:rsidTr="00CA7FE1">
        <w:trPr>
          <w:trHeight w:val="365"/>
        </w:trPr>
        <w:tc>
          <w:tcPr>
            <w:tcW w:w="1293" w:type="dxa"/>
            <w:vMerge w:val="restart"/>
          </w:tcPr>
          <w:p w14:paraId="02CA3634" w14:textId="77777777" w:rsidR="00CA7FE1" w:rsidRPr="00FC0D28" w:rsidRDefault="00CA7FE1" w:rsidP="00AF31BB">
            <w:pPr>
              <w:pStyle w:val="TableParagrap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28E268F" w14:textId="77777777" w:rsidR="00CA7FE1" w:rsidRPr="002A55AB" w:rsidRDefault="00CA7FE1" w:rsidP="00AF31BB">
            <w:pPr>
              <w:pStyle w:val="TableParagraph"/>
              <w:spacing w:before="2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426A023C" w14:textId="77777777" w:rsidR="00CA7FE1" w:rsidRPr="00FC0D28" w:rsidRDefault="00CA7FE1" w:rsidP="00AF31BB">
            <w:pPr>
              <w:pStyle w:val="TableParagraph"/>
              <w:ind w:left="115" w:right="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5AB">
              <w:rPr>
                <w:rFonts w:ascii="Arial" w:hAnsi="Arial" w:cs="Arial"/>
                <w:b/>
                <w:bCs/>
                <w:spacing w:val="-2"/>
                <w:sz w:val="20"/>
                <w:szCs w:val="20"/>
                <w:lang w:val="en-GB"/>
              </w:rPr>
              <w:t>Financial situation</w:t>
            </w:r>
            <w:r w:rsidRPr="00FC0D28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FC0D2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97" w:type="dxa"/>
          </w:tcPr>
          <w:p w14:paraId="77E490CF" w14:textId="77777777" w:rsidR="00CA7FE1" w:rsidRPr="002A55AB" w:rsidRDefault="00CA7FE1" w:rsidP="00AF31BB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</w:tcPr>
          <w:p w14:paraId="16944D50" w14:textId="77777777" w:rsidR="00CA7FE1" w:rsidRPr="00FC0D28" w:rsidRDefault="00CA7FE1" w:rsidP="00AF31BB">
            <w:pPr>
              <w:pStyle w:val="TableParagraph"/>
              <w:spacing w:before="1"/>
              <w:ind w:left="13" w:right="14"/>
              <w:jc w:val="center"/>
              <w:rPr>
                <w:rFonts w:ascii="Arial" w:hAnsi="Arial" w:cs="Arial"/>
                <w:b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5266B022" w14:textId="77777777" w:rsidR="00CA7FE1" w:rsidRPr="00FC0D28" w:rsidRDefault="00CA7FE1" w:rsidP="00AF31BB">
            <w:pPr>
              <w:pStyle w:val="TableParagraph"/>
              <w:spacing w:line="270" w:lineRule="atLeast"/>
              <w:ind w:left="242" w:firstLine="96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ow</w:t>
            </w:r>
          </w:p>
        </w:tc>
        <w:tc>
          <w:tcPr>
            <w:tcW w:w="2835" w:type="dxa"/>
            <w:gridSpan w:val="2"/>
          </w:tcPr>
          <w:p w14:paraId="487FD96C" w14:textId="77777777" w:rsidR="00CA7FE1" w:rsidRPr="00FC0D28" w:rsidRDefault="00CA7FE1" w:rsidP="00AF31BB">
            <w:pPr>
              <w:pStyle w:val="TableParagraph"/>
              <w:spacing w:line="270" w:lineRule="atLeast"/>
              <w:ind w:left="174" w:right="155" w:hanging="24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igh</w:t>
            </w:r>
          </w:p>
        </w:tc>
      </w:tr>
      <w:tr w:rsidR="00CA7FE1" w:rsidRPr="00FC0D28" w14:paraId="69DD22B3" w14:textId="77777777" w:rsidTr="00CA7FE1">
        <w:trPr>
          <w:trHeight w:val="265"/>
        </w:trPr>
        <w:tc>
          <w:tcPr>
            <w:tcW w:w="1293" w:type="dxa"/>
            <w:vMerge/>
          </w:tcPr>
          <w:p w14:paraId="7D9BED23" w14:textId="77777777" w:rsidR="00CA7FE1" w:rsidRPr="00FC0D28" w:rsidRDefault="00CA7FE1" w:rsidP="00AF31BB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2397" w:type="dxa"/>
          </w:tcPr>
          <w:p w14:paraId="61E546D5" w14:textId="77777777" w:rsidR="00CA7FE1" w:rsidRPr="002A55AB" w:rsidRDefault="00CA7FE1" w:rsidP="00AF31BB">
            <w:pPr>
              <w:pStyle w:val="TableParagraph"/>
              <w:spacing w:line="246" w:lineRule="exact"/>
              <w:ind w:left="10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5AB">
              <w:rPr>
                <w:rFonts w:ascii="Arial" w:hAnsi="Arial" w:cs="Arial"/>
                <w:sz w:val="20"/>
                <w:szCs w:val="20"/>
                <w:lang w:val="en-GB"/>
              </w:rPr>
              <w:t>With</w:t>
            </w:r>
            <w:r w:rsidRPr="002A55AB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2A55AB">
              <w:rPr>
                <w:rFonts w:ascii="Arial" w:hAnsi="Arial" w:cs="Arial"/>
                <w:sz w:val="20"/>
                <w:szCs w:val="20"/>
                <w:lang w:val="en-GB"/>
              </w:rPr>
              <w:t>great</w:t>
            </w:r>
            <w:r w:rsidRPr="002A55AB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difficulty</w:t>
            </w:r>
          </w:p>
        </w:tc>
        <w:tc>
          <w:tcPr>
            <w:tcW w:w="989" w:type="dxa"/>
            <w:vMerge w:val="restart"/>
          </w:tcPr>
          <w:p w14:paraId="389134E9" w14:textId="77777777" w:rsidR="00CA7FE1" w:rsidRDefault="00CA7FE1" w:rsidP="00AF31BB">
            <w:pPr>
              <w:pStyle w:val="TableParagraph"/>
              <w:spacing w:line="246" w:lineRule="exact"/>
              <w:ind w:right="1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55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ow</w:t>
            </w:r>
          </w:p>
          <w:p w14:paraId="33DB419B" w14:textId="77777777" w:rsidR="00F05966" w:rsidRPr="002A55AB" w:rsidRDefault="00F05966" w:rsidP="00AF31BB">
            <w:pPr>
              <w:pStyle w:val="TableParagraph"/>
              <w:spacing w:line="246" w:lineRule="exact"/>
              <w:ind w:right="14"/>
              <w:jc w:val="center"/>
              <w:rPr>
                <w:rFonts w:ascii="Arial" w:hAnsi="Arial" w:cs="Arial"/>
                <w:b/>
                <w:bCs/>
                <w:color w:val="4471C4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  <w:vMerge w:val="restart"/>
          </w:tcPr>
          <w:p w14:paraId="6526872C" w14:textId="77777777" w:rsidR="00CA7FE1" w:rsidRDefault="00CA7FE1" w:rsidP="00AF31BB">
            <w:pPr>
              <w:pStyle w:val="TableParagraph"/>
              <w:spacing w:before="1" w:line="247" w:lineRule="exact"/>
              <w:ind w:left="7" w:right="23"/>
              <w:jc w:val="center"/>
              <w:rPr>
                <w:rFonts w:ascii="Arial" w:hAnsi="Arial" w:cs="Arial"/>
                <w:color w:val="4471C4"/>
                <w:spacing w:val="-5"/>
                <w:sz w:val="20"/>
                <w:szCs w:val="20"/>
                <w:lang w:val="en-GB"/>
              </w:rPr>
            </w:pPr>
            <w:r w:rsidRPr="00FC0D28">
              <w:rPr>
                <w:rFonts w:ascii="Arial" w:hAnsi="Arial" w:cs="Arial"/>
                <w:color w:val="4471C4"/>
                <w:sz w:val="20"/>
                <w:szCs w:val="20"/>
                <w:lang w:val="en-GB"/>
              </w:rPr>
              <w:t>Low</w:t>
            </w:r>
            <w:r w:rsidRPr="00FC0D28">
              <w:rPr>
                <w:rFonts w:ascii="Arial" w:hAnsi="Arial" w:cs="Arial"/>
                <w:color w:val="4471C4"/>
                <w:spacing w:val="-5"/>
                <w:sz w:val="20"/>
                <w:szCs w:val="20"/>
                <w:lang w:val="en-GB"/>
              </w:rPr>
              <w:t xml:space="preserve"> SES</w:t>
            </w:r>
          </w:p>
          <w:p w14:paraId="7D70A42E" w14:textId="71129DAE" w:rsidR="0062464A" w:rsidRPr="00FC0D28" w:rsidRDefault="0062464A" w:rsidP="00AF31BB">
            <w:pPr>
              <w:pStyle w:val="TableParagraph"/>
              <w:spacing w:before="1" w:line="247" w:lineRule="exact"/>
              <w:ind w:left="7" w:right="2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2464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>217 (16%)</w:t>
            </w:r>
          </w:p>
        </w:tc>
        <w:tc>
          <w:tcPr>
            <w:tcW w:w="2835" w:type="dxa"/>
            <w:gridSpan w:val="2"/>
            <w:vMerge w:val="restart"/>
          </w:tcPr>
          <w:p w14:paraId="08426402" w14:textId="77777777" w:rsidR="00CA7FE1" w:rsidRDefault="00CA7FE1" w:rsidP="00AF31BB">
            <w:pPr>
              <w:pStyle w:val="TableParagraph"/>
              <w:spacing w:line="246" w:lineRule="exact"/>
              <w:ind w:right="8"/>
              <w:jc w:val="center"/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</w:pPr>
            <w:r w:rsidRPr="00FC0D28">
              <w:rPr>
                <w:rFonts w:ascii="Arial" w:hAnsi="Arial" w:cs="Arial"/>
                <w:sz w:val="20"/>
                <w:szCs w:val="20"/>
                <w:lang w:val="en-GB"/>
              </w:rPr>
              <w:t>Middle</w:t>
            </w:r>
            <w:r w:rsidRPr="00FC0D28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FC0D28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>SES</w:t>
            </w:r>
          </w:p>
          <w:p w14:paraId="655786D9" w14:textId="0E63A1A7" w:rsidR="003A782C" w:rsidRPr="00FC0D28" w:rsidRDefault="001D61DD" w:rsidP="001D61DD">
            <w:pPr>
              <w:pStyle w:val="TableParagraph"/>
              <w:spacing w:line="246" w:lineRule="exact"/>
              <w:ind w:right="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>313 (</w:t>
            </w:r>
            <w:r w:rsidR="00246204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>24%</w:t>
            </w:r>
            <w:r w:rsidR="003E52DD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>)</w:t>
            </w:r>
          </w:p>
        </w:tc>
      </w:tr>
      <w:tr w:rsidR="00CA7FE1" w:rsidRPr="00FC0D28" w14:paraId="1BE5B275" w14:textId="77777777" w:rsidTr="00CA7FE1">
        <w:trPr>
          <w:trHeight w:val="268"/>
        </w:trPr>
        <w:tc>
          <w:tcPr>
            <w:tcW w:w="1293" w:type="dxa"/>
            <w:vMerge/>
          </w:tcPr>
          <w:p w14:paraId="63890E22" w14:textId="77777777" w:rsidR="00CA7FE1" w:rsidRPr="00FC0D28" w:rsidRDefault="00CA7FE1" w:rsidP="00AF31BB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2397" w:type="dxa"/>
          </w:tcPr>
          <w:p w14:paraId="1BF017C7" w14:textId="77777777" w:rsidR="00CA7FE1" w:rsidRPr="002A55AB" w:rsidRDefault="00CA7FE1" w:rsidP="00AF31BB">
            <w:pPr>
              <w:pStyle w:val="TableParagraph"/>
              <w:spacing w:before="1" w:line="247" w:lineRule="exact"/>
              <w:ind w:left="10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5AB">
              <w:rPr>
                <w:rFonts w:ascii="Arial" w:hAnsi="Arial" w:cs="Arial"/>
                <w:sz w:val="20"/>
                <w:szCs w:val="20"/>
                <w:lang w:val="en-GB"/>
              </w:rPr>
              <w:t>With</w:t>
            </w:r>
            <w:r w:rsidRPr="002A55AB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2A55AB">
              <w:rPr>
                <w:rFonts w:ascii="Arial" w:hAnsi="Arial" w:cs="Arial"/>
                <w:sz w:val="20"/>
                <w:szCs w:val="20"/>
                <w:lang w:val="en-GB"/>
              </w:rPr>
              <w:t>some</w:t>
            </w:r>
            <w:r w:rsidRPr="002A55AB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2A55AB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>difficulty</w:t>
            </w:r>
          </w:p>
        </w:tc>
        <w:tc>
          <w:tcPr>
            <w:tcW w:w="989" w:type="dxa"/>
            <w:vMerge/>
          </w:tcPr>
          <w:p w14:paraId="64CCF692" w14:textId="77777777" w:rsidR="00CA7FE1" w:rsidRPr="00FC0D28" w:rsidRDefault="00CA7FE1" w:rsidP="00AF31BB">
            <w:pPr>
              <w:pStyle w:val="TableParagraph"/>
              <w:spacing w:before="1" w:line="247" w:lineRule="exact"/>
              <w:ind w:right="14"/>
              <w:jc w:val="center"/>
              <w:rPr>
                <w:rFonts w:ascii="Arial" w:hAnsi="Arial" w:cs="Arial"/>
                <w:color w:val="4471C4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  <w:vMerge/>
          </w:tcPr>
          <w:p w14:paraId="261C319B" w14:textId="77777777" w:rsidR="00CA7FE1" w:rsidRPr="00FC0D28" w:rsidRDefault="00CA7FE1" w:rsidP="00AF31BB">
            <w:pPr>
              <w:pStyle w:val="TableParagraph"/>
              <w:spacing w:before="1" w:line="247" w:lineRule="exact"/>
              <w:ind w:left="7" w:right="2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  <w:vMerge/>
          </w:tcPr>
          <w:p w14:paraId="22A7D6BC" w14:textId="77777777" w:rsidR="00CA7FE1" w:rsidRPr="00FC0D28" w:rsidRDefault="00CA7FE1" w:rsidP="00AF31BB">
            <w:pPr>
              <w:pStyle w:val="TableParagraph"/>
              <w:spacing w:before="1" w:line="247" w:lineRule="exact"/>
              <w:ind w:right="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A7FE1" w:rsidRPr="00FC0D28" w14:paraId="67AD7B36" w14:textId="77777777" w:rsidTr="00CA7FE1">
        <w:trPr>
          <w:trHeight w:val="273"/>
        </w:trPr>
        <w:tc>
          <w:tcPr>
            <w:tcW w:w="1293" w:type="dxa"/>
            <w:vMerge/>
          </w:tcPr>
          <w:p w14:paraId="55FBE2E8" w14:textId="77777777" w:rsidR="00CA7FE1" w:rsidRPr="00FC0D28" w:rsidRDefault="00CA7FE1" w:rsidP="00AF31BB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2397" w:type="dxa"/>
          </w:tcPr>
          <w:p w14:paraId="3B3CC529" w14:textId="77777777" w:rsidR="00CA7FE1" w:rsidRPr="002A55AB" w:rsidRDefault="00CA7FE1" w:rsidP="00AF31BB">
            <w:pPr>
              <w:pStyle w:val="TableParagraph"/>
              <w:spacing w:before="6" w:line="247" w:lineRule="exact"/>
              <w:ind w:left="10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5AB">
              <w:rPr>
                <w:rFonts w:ascii="Arial" w:hAnsi="Arial" w:cs="Arial"/>
                <w:sz w:val="20"/>
                <w:szCs w:val="20"/>
                <w:lang w:val="en-GB"/>
              </w:rPr>
              <w:t>Quite</w:t>
            </w:r>
            <w:r w:rsidRPr="002A55AB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2A55AB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>easily</w:t>
            </w:r>
          </w:p>
        </w:tc>
        <w:tc>
          <w:tcPr>
            <w:tcW w:w="989" w:type="dxa"/>
            <w:vMerge w:val="restart"/>
          </w:tcPr>
          <w:p w14:paraId="2564786F" w14:textId="77777777" w:rsidR="00CA7FE1" w:rsidRPr="00FC0D28" w:rsidRDefault="00CA7FE1" w:rsidP="00AF31BB">
            <w:pPr>
              <w:pStyle w:val="TableParagraph"/>
              <w:spacing w:before="6" w:line="247" w:lineRule="exact"/>
              <w:ind w:right="14"/>
              <w:jc w:val="center"/>
              <w:rPr>
                <w:rFonts w:ascii="Arial" w:hAnsi="Arial" w:cs="Arial"/>
                <w:color w:val="4471C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igh</w:t>
            </w:r>
          </w:p>
        </w:tc>
        <w:tc>
          <w:tcPr>
            <w:tcW w:w="2551" w:type="dxa"/>
            <w:gridSpan w:val="2"/>
            <w:vMerge w:val="restart"/>
          </w:tcPr>
          <w:p w14:paraId="396BA36C" w14:textId="77777777" w:rsidR="00CA7FE1" w:rsidRDefault="00CA7FE1" w:rsidP="00AF31BB">
            <w:pPr>
              <w:pStyle w:val="TableParagraph"/>
              <w:spacing w:before="2" w:line="247" w:lineRule="exact"/>
              <w:ind w:left="10" w:right="16"/>
              <w:jc w:val="center"/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</w:pPr>
            <w:r w:rsidRPr="00FC0D28">
              <w:rPr>
                <w:rFonts w:ascii="Arial" w:hAnsi="Arial" w:cs="Arial"/>
                <w:sz w:val="20"/>
                <w:szCs w:val="20"/>
                <w:lang w:val="en-GB"/>
              </w:rPr>
              <w:t>Middle</w:t>
            </w:r>
            <w:r w:rsidRPr="00FC0D28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FC0D28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>SES</w:t>
            </w:r>
          </w:p>
          <w:p w14:paraId="1A6CF931" w14:textId="1D831163" w:rsidR="009A00A4" w:rsidRPr="00FC0D28" w:rsidRDefault="001D61DD" w:rsidP="00AF31BB">
            <w:pPr>
              <w:pStyle w:val="TableParagraph"/>
              <w:spacing w:before="2" w:line="247" w:lineRule="exact"/>
              <w:ind w:left="10" w:right="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>152</w:t>
            </w:r>
            <w:r w:rsidR="009A00A4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(</w:t>
            </w:r>
            <w:r w:rsidR="00246204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>12%)</w:t>
            </w:r>
          </w:p>
        </w:tc>
        <w:tc>
          <w:tcPr>
            <w:tcW w:w="2835" w:type="dxa"/>
            <w:gridSpan w:val="2"/>
            <w:vMerge w:val="restart"/>
          </w:tcPr>
          <w:p w14:paraId="2892CC2E" w14:textId="77777777" w:rsidR="00CA7FE1" w:rsidRDefault="00CA7FE1" w:rsidP="00AF31BB">
            <w:pPr>
              <w:pStyle w:val="TableParagraph"/>
              <w:spacing w:before="6" w:line="247" w:lineRule="exact"/>
              <w:ind w:right="8"/>
              <w:jc w:val="center"/>
              <w:rPr>
                <w:rFonts w:ascii="Arial" w:hAnsi="Arial" w:cs="Arial"/>
                <w:color w:val="528135"/>
                <w:spacing w:val="-5"/>
                <w:sz w:val="20"/>
                <w:szCs w:val="20"/>
                <w:lang w:val="en-GB"/>
              </w:rPr>
            </w:pPr>
            <w:r w:rsidRPr="00FC0D28">
              <w:rPr>
                <w:rFonts w:ascii="Arial" w:hAnsi="Arial" w:cs="Arial"/>
                <w:color w:val="528135"/>
                <w:sz w:val="20"/>
                <w:szCs w:val="20"/>
                <w:lang w:val="en-GB"/>
              </w:rPr>
              <w:t>High</w:t>
            </w:r>
            <w:r w:rsidRPr="00FC0D28">
              <w:rPr>
                <w:rFonts w:ascii="Arial" w:hAnsi="Arial" w:cs="Arial"/>
                <w:color w:val="528135"/>
                <w:spacing w:val="1"/>
                <w:sz w:val="20"/>
                <w:szCs w:val="20"/>
                <w:lang w:val="en-GB"/>
              </w:rPr>
              <w:t xml:space="preserve"> </w:t>
            </w:r>
            <w:r w:rsidRPr="00FC0D28">
              <w:rPr>
                <w:rFonts w:ascii="Arial" w:hAnsi="Arial" w:cs="Arial"/>
                <w:color w:val="528135"/>
                <w:spacing w:val="-5"/>
                <w:sz w:val="20"/>
                <w:szCs w:val="20"/>
                <w:lang w:val="en-GB"/>
              </w:rPr>
              <w:t>SES</w:t>
            </w:r>
          </w:p>
          <w:p w14:paraId="61A08F7C" w14:textId="1B9AC915" w:rsidR="003A782C" w:rsidRPr="003A782C" w:rsidRDefault="003A782C" w:rsidP="00AF31BB">
            <w:pPr>
              <w:pStyle w:val="TableParagraph"/>
              <w:spacing w:before="6" w:line="247" w:lineRule="exact"/>
              <w:ind w:right="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>638 (4</w:t>
            </w:r>
            <w:r w:rsidR="003C2AF1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>%)</w:t>
            </w:r>
          </w:p>
        </w:tc>
      </w:tr>
      <w:tr w:rsidR="00CA7FE1" w:rsidRPr="00FC0D28" w14:paraId="6BA19B7D" w14:textId="77777777" w:rsidTr="00CA7FE1">
        <w:trPr>
          <w:trHeight w:val="268"/>
        </w:trPr>
        <w:tc>
          <w:tcPr>
            <w:tcW w:w="1293" w:type="dxa"/>
            <w:vMerge/>
          </w:tcPr>
          <w:p w14:paraId="055CA76E" w14:textId="77777777" w:rsidR="00CA7FE1" w:rsidRPr="00FC0D28" w:rsidRDefault="00CA7FE1" w:rsidP="00AF31BB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2397" w:type="dxa"/>
          </w:tcPr>
          <w:p w14:paraId="4E8FCE26" w14:textId="77777777" w:rsidR="00CA7FE1" w:rsidRPr="002A55AB" w:rsidRDefault="00CA7FE1" w:rsidP="00AF31BB">
            <w:pPr>
              <w:pStyle w:val="TableParagraph"/>
              <w:spacing w:before="2" w:line="247" w:lineRule="exact"/>
              <w:ind w:left="10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5AB">
              <w:rPr>
                <w:rFonts w:ascii="Arial" w:hAnsi="Arial" w:cs="Arial"/>
                <w:sz w:val="20"/>
                <w:szCs w:val="20"/>
                <w:lang w:val="en-GB"/>
              </w:rPr>
              <w:t>Without</w:t>
            </w:r>
            <w:r w:rsidRPr="002A55AB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2A55AB">
              <w:rPr>
                <w:rFonts w:ascii="Arial" w:hAnsi="Arial" w:cs="Arial"/>
                <w:sz w:val="20"/>
                <w:szCs w:val="20"/>
                <w:lang w:val="en-GB"/>
              </w:rPr>
              <w:t>any</w:t>
            </w:r>
            <w:r w:rsidRPr="002A55AB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2A55AB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>problems</w:t>
            </w:r>
          </w:p>
        </w:tc>
        <w:tc>
          <w:tcPr>
            <w:tcW w:w="989" w:type="dxa"/>
            <w:vMerge/>
          </w:tcPr>
          <w:p w14:paraId="7DE46191" w14:textId="77777777" w:rsidR="00CA7FE1" w:rsidRPr="00FC0D28" w:rsidRDefault="00CA7FE1" w:rsidP="00AF31BB">
            <w:pPr>
              <w:pStyle w:val="TableParagraph"/>
              <w:spacing w:before="2" w:line="247" w:lineRule="exact"/>
              <w:ind w:left="9" w:right="1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  <w:vMerge/>
          </w:tcPr>
          <w:p w14:paraId="3D7FE8BE" w14:textId="77777777" w:rsidR="00CA7FE1" w:rsidRPr="00FC0D28" w:rsidRDefault="00CA7FE1" w:rsidP="00AF31BB">
            <w:pPr>
              <w:pStyle w:val="TableParagraph"/>
              <w:spacing w:before="2" w:line="247" w:lineRule="exact"/>
              <w:ind w:left="10" w:right="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  <w:vMerge/>
          </w:tcPr>
          <w:p w14:paraId="6F109E9B" w14:textId="77777777" w:rsidR="00CA7FE1" w:rsidRPr="00FC0D28" w:rsidRDefault="00CA7FE1" w:rsidP="00AF31BB">
            <w:pPr>
              <w:pStyle w:val="TableParagraph"/>
              <w:spacing w:before="2" w:line="247" w:lineRule="exact"/>
              <w:ind w:right="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31D6FBED" w14:textId="77777777" w:rsidR="00CA7FE1" w:rsidRPr="00FC0D28" w:rsidRDefault="00CA7FE1" w:rsidP="00CA7FE1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FC0D28">
        <w:rPr>
          <w:rFonts w:ascii="Arial" w:hAnsi="Arial" w:cs="Arial"/>
          <w:sz w:val="18"/>
          <w:szCs w:val="18"/>
          <w:vertAlign w:val="superscript"/>
        </w:rPr>
        <w:t>1</w:t>
      </w:r>
      <w:r w:rsidRPr="00FC0D28">
        <w:rPr>
          <w:rFonts w:ascii="Arial" w:hAnsi="Arial" w:cs="Arial"/>
          <w:sz w:val="18"/>
          <w:szCs w:val="18"/>
        </w:rPr>
        <w:t xml:space="preserve"> To assess the highest level of education, we used the question </w:t>
      </w:r>
      <w:r w:rsidRPr="00FC0D28">
        <w:rPr>
          <w:rFonts w:ascii="Arial" w:hAnsi="Arial" w:cs="Arial"/>
          <w:i/>
          <w:iCs/>
          <w:sz w:val="18"/>
          <w:szCs w:val="18"/>
        </w:rPr>
        <w:t>‘What is your highest completed education?’</w:t>
      </w:r>
    </w:p>
    <w:p w14:paraId="1F8B9422" w14:textId="77777777" w:rsidR="00CA7FE1" w:rsidRPr="00FC0D28" w:rsidRDefault="00CA7FE1" w:rsidP="00CA7FE1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FC0D28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FC0D28">
        <w:rPr>
          <w:rFonts w:ascii="Arial" w:hAnsi="Arial" w:cs="Arial"/>
          <w:sz w:val="18"/>
          <w:szCs w:val="18"/>
        </w:rPr>
        <w:t xml:space="preserve">To assess the financial situation, we used the question: </w:t>
      </w:r>
      <w:r w:rsidRPr="00FC0D28">
        <w:rPr>
          <w:rFonts w:ascii="Arial" w:hAnsi="Arial" w:cs="Arial"/>
          <w:i/>
          <w:iCs/>
          <w:sz w:val="18"/>
          <w:szCs w:val="18"/>
        </w:rPr>
        <w:t>‘How do you make ends financially?’</w:t>
      </w:r>
      <w:r w:rsidRPr="00FC0D28">
        <w:rPr>
          <w:rFonts w:ascii="Arial" w:hAnsi="Arial" w:cs="Arial"/>
          <w:sz w:val="18"/>
          <w:szCs w:val="18"/>
        </w:rPr>
        <w:t>.</w:t>
      </w:r>
    </w:p>
    <w:p w14:paraId="40052526" w14:textId="77777777" w:rsidR="00A6452D" w:rsidRPr="00A6452D" w:rsidRDefault="00A6452D" w:rsidP="00A6452D">
      <w:pPr>
        <w:jc w:val="both"/>
        <w:rPr>
          <w:rFonts w:ascii="Arial" w:hAnsi="Arial" w:cs="Arial"/>
        </w:rPr>
      </w:pPr>
    </w:p>
    <w:sectPr w:rsidR="00A6452D" w:rsidRPr="00A645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E65A8"/>
    <w:multiLevelType w:val="hybridMultilevel"/>
    <w:tmpl w:val="4A8EAC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11038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9DE"/>
    <w:rsid w:val="0004723D"/>
    <w:rsid w:val="001B20A7"/>
    <w:rsid w:val="001D61DD"/>
    <w:rsid w:val="001E2327"/>
    <w:rsid w:val="001E2B5A"/>
    <w:rsid w:val="002047B3"/>
    <w:rsid w:val="00246204"/>
    <w:rsid w:val="0029276E"/>
    <w:rsid w:val="002C3570"/>
    <w:rsid w:val="00307C09"/>
    <w:rsid w:val="00344555"/>
    <w:rsid w:val="003673AA"/>
    <w:rsid w:val="00373A24"/>
    <w:rsid w:val="003A782C"/>
    <w:rsid w:val="003C2AF1"/>
    <w:rsid w:val="003C2FCB"/>
    <w:rsid w:val="003E52DD"/>
    <w:rsid w:val="004029DE"/>
    <w:rsid w:val="00424F0B"/>
    <w:rsid w:val="00444FB9"/>
    <w:rsid w:val="004D25F7"/>
    <w:rsid w:val="00516816"/>
    <w:rsid w:val="005B1996"/>
    <w:rsid w:val="005B687B"/>
    <w:rsid w:val="005D120B"/>
    <w:rsid w:val="00613155"/>
    <w:rsid w:val="00616F31"/>
    <w:rsid w:val="0062464A"/>
    <w:rsid w:val="00712E6F"/>
    <w:rsid w:val="007F0E44"/>
    <w:rsid w:val="00820BA3"/>
    <w:rsid w:val="00944241"/>
    <w:rsid w:val="00977103"/>
    <w:rsid w:val="009833F4"/>
    <w:rsid w:val="00984C1D"/>
    <w:rsid w:val="009A00A4"/>
    <w:rsid w:val="009A045F"/>
    <w:rsid w:val="009B48A8"/>
    <w:rsid w:val="00A6452D"/>
    <w:rsid w:val="00B56C33"/>
    <w:rsid w:val="00B9733B"/>
    <w:rsid w:val="00BA5B40"/>
    <w:rsid w:val="00BA5F71"/>
    <w:rsid w:val="00C026C8"/>
    <w:rsid w:val="00C43CA3"/>
    <w:rsid w:val="00C90775"/>
    <w:rsid w:val="00CA7FE1"/>
    <w:rsid w:val="00D117E7"/>
    <w:rsid w:val="00D30121"/>
    <w:rsid w:val="00F0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A25F1D"/>
  <w15:chartTrackingRefBased/>
  <w15:docId w15:val="{54142C10-2E65-4E65-9BD2-AAAF90250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57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9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9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29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9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9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9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9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9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9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9D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29D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29D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9D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9D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9D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9D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9D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9D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029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9D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9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9D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029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9D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029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9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9D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029DE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A6452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D1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120B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120B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45F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45F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B56C33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7F0E4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nriqueta.vallejo@unibe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4</Words>
  <Characters>3417</Characters>
  <Application>Microsoft Office Word</Application>
  <DocSecurity>0</DocSecurity>
  <Lines>136</Lines>
  <Paragraphs>58</Paragraphs>
  <ScaleCrop>false</ScaleCrop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onscky Lüthold, Renata (BIHAM)</dc:creator>
  <cp:keywords/>
  <dc:description/>
  <cp:lastModifiedBy>Vidonscky Lüthold, Renata (BIHAM)</cp:lastModifiedBy>
  <cp:revision>4</cp:revision>
  <dcterms:created xsi:type="dcterms:W3CDTF">2025-02-06T13:51:00Z</dcterms:created>
  <dcterms:modified xsi:type="dcterms:W3CDTF">2025-02-06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e271488fa42b02163230dd1bcf6da8535ec0d0092c27657329bb076416d7cb</vt:lpwstr>
  </property>
</Properties>
</file>